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C0F68" w14:textId="05BDAC3B" w:rsidR="00DF1AC6" w:rsidRPr="00DF1AC6" w:rsidRDefault="00DF1AC6">
      <w:pPr>
        <w:spacing w:after="160" w:line="259" w:lineRule="auto"/>
        <w:jc w:val="left"/>
        <w:textAlignment w:val="auto"/>
        <w:rPr>
          <w:u w:val="single"/>
          <w:lang w:val="en-US"/>
        </w:rPr>
      </w:pPr>
      <w:r w:rsidRPr="00DF1AC6">
        <w:rPr>
          <w:u w:val="single"/>
          <w:lang w:val="en-US"/>
        </w:rPr>
        <w:t>Supplemental Materials</w:t>
      </w:r>
    </w:p>
    <w:p w14:paraId="4A1E0152" w14:textId="6715D0F5" w:rsidR="00DF1AC6" w:rsidRPr="0011754D" w:rsidRDefault="00FE26FA" w:rsidP="00DF1AC6">
      <w:pPr>
        <w:pStyle w:val="Tabletitle"/>
      </w:pPr>
      <w:r>
        <w:t xml:space="preserve">TABLE, </w:t>
      </w:r>
      <w:r w:rsidR="003B19B9">
        <w:t>SUPPLEMENTAL DIGITAL CONTENT</w:t>
      </w:r>
      <w:r w:rsidR="003B19B9" w:rsidRPr="0011754D">
        <w:t xml:space="preserve"> </w:t>
      </w:r>
      <w:r w:rsidR="00DF1AC6" w:rsidRPr="0011754D">
        <w:t xml:space="preserve">1. </w:t>
      </w:r>
      <w:r w:rsidR="00DF1AC6" w:rsidRPr="0011754D">
        <w:rPr>
          <w:b w:val="0"/>
          <w:bCs/>
        </w:rPr>
        <w:t>Delay in Diagnosis of HAE in Prospective and Retrospective Studies</w:t>
      </w:r>
      <w:r w:rsidR="00DF1AC6" w:rsidRPr="0011754D">
        <w:t xml:space="preserve"> </w:t>
      </w:r>
    </w:p>
    <w:tbl>
      <w:tblPr>
        <w:tblStyle w:val="ListTable3-Accent11"/>
        <w:tblW w:w="51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417"/>
        <w:gridCol w:w="1701"/>
        <w:gridCol w:w="709"/>
        <w:gridCol w:w="1609"/>
        <w:gridCol w:w="1609"/>
        <w:gridCol w:w="1609"/>
        <w:gridCol w:w="1835"/>
        <w:gridCol w:w="1561"/>
        <w:gridCol w:w="1426"/>
      </w:tblGrid>
      <w:tr w:rsidR="00DF1AC6" w:rsidRPr="0011754D" w14:paraId="239D0D7F" w14:textId="77777777" w:rsidTr="004D28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8"/>
        </w:trPr>
        <w:tc>
          <w:tcPr>
            <w:tcW w:w="526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7C2587F8" w14:textId="77777777" w:rsidR="00DF1AC6" w:rsidRPr="0011754D" w:rsidRDefault="00DF1AC6" w:rsidP="004D2859">
            <w:pPr>
              <w:pStyle w:val="Tableheader"/>
              <w:rPr>
                <w:b w:val="0"/>
                <w:bCs w:val="0"/>
                <w:color w:val="auto"/>
              </w:rPr>
            </w:pPr>
            <w:r w:rsidRPr="0011754D">
              <w:rPr>
                <w:b w:val="0"/>
                <w:bCs w:val="0"/>
                <w:color w:val="auto"/>
              </w:rPr>
              <w:t>Reference</w:t>
            </w:r>
          </w:p>
        </w:tc>
        <w:tc>
          <w:tcPr>
            <w:tcW w:w="63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46DE257C" w14:textId="4AFE2916" w:rsidR="00DF1AC6" w:rsidRPr="0011754D" w:rsidRDefault="00DF1AC6" w:rsidP="004D2859">
            <w:pPr>
              <w:pStyle w:val="Tableheader"/>
              <w:rPr>
                <w:b w:val="0"/>
                <w:bCs w:val="0"/>
                <w:color w:val="auto"/>
              </w:rPr>
            </w:pPr>
            <w:r w:rsidRPr="0011754D">
              <w:rPr>
                <w:b w:val="0"/>
                <w:bCs w:val="0"/>
                <w:color w:val="auto"/>
              </w:rPr>
              <w:t xml:space="preserve">Type of </w:t>
            </w:r>
            <w:r w:rsidR="00EF29F9">
              <w:rPr>
                <w:b w:val="0"/>
                <w:bCs w:val="0"/>
                <w:color w:val="auto"/>
              </w:rPr>
              <w:t>S</w:t>
            </w:r>
            <w:r w:rsidRPr="0011754D">
              <w:rPr>
                <w:b w:val="0"/>
                <w:bCs w:val="0"/>
                <w:color w:val="auto"/>
              </w:rPr>
              <w:t>tudy</w:t>
            </w:r>
          </w:p>
        </w:tc>
        <w:tc>
          <w:tcPr>
            <w:tcW w:w="263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5350F191" w14:textId="77777777" w:rsidR="00DF1AC6" w:rsidRPr="0011754D" w:rsidRDefault="00DF1AC6" w:rsidP="004D2859">
            <w:pPr>
              <w:pStyle w:val="Tableheader"/>
              <w:rPr>
                <w:b w:val="0"/>
                <w:bCs w:val="0"/>
                <w:color w:val="auto"/>
              </w:rPr>
            </w:pPr>
            <w:r w:rsidRPr="0011754D">
              <w:rPr>
                <w:b w:val="0"/>
                <w:bCs w:val="0"/>
                <w:color w:val="auto"/>
              </w:rPr>
              <w:t>N</w:t>
            </w:r>
          </w:p>
        </w:tc>
        <w:tc>
          <w:tcPr>
            <w:tcW w:w="59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3503A9D" w14:textId="137B18EC" w:rsidR="00DF1AC6" w:rsidRPr="0011754D" w:rsidRDefault="00DF1AC6" w:rsidP="004D2859">
            <w:pPr>
              <w:pStyle w:val="Tableheader"/>
              <w:rPr>
                <w:b w:val="0"/>
                <w:bCs w:val="0"/>
                <w:color w:val="auto"/>
              </w:rPr>
            </w:pPr>
            <w:r w:rsidRPr="0011754D">
              <w:rPr>
                <w:b w:val="0"/>
                <w:bCs w:val="0"/>
                <w:color w:val="auto"/>
              </w:rPr>
              <w:t xml:space="preserve">Female </w:t>
            </w:r>
            <w:r w:rsidR="00EF29F9">
              <w:rPr>
                <w:b w:val="0"/>
                <w:bCs w:val="0"/>
                <w:color w:val="auto"/>
              </w:rPr>
              <w:t>P</w:t>
            </w:r>
            <w:r w:rsidRPr="0011754D">
              <w:rPr>
                <w:b w:val="0"/>
                <w:bCs w:val="0"/>
                <w:color w:val="auto"/>
              </w:rPr>
              <w:t xml:space="preserve">atients, </w:t>
            </w:r>
            <w:r w:rsidRPr="0011754D">
              <w:rPr>
                <w:b w:val="0"/>
                <w:bCs w:val="0"/>
                <w:color w:val="auto"/>
              </w:rPr>
              <w:br/>
              <w:t>n (%)</w:t>
            </w:r>
          </w:p>
        </w:tc>
        <w:tc>
          <w:tcPr>
            <w:tcW w:w="59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7E58B4E" w14:textId="2DA4BFF5" w:rsidR="00DF1AC6" w:rsidRPr="0011754D" w:rsidRDefault="00DF1AC6" w:rsidP="004D2859">
            <w:pPr>
              <w:pStyle w:val="Tableheader"/>
              <w:rPr>
                <w:b w:val="0"/>
                <w:bCs w:val="0"/>
                <w:color w:val="auto"/>
              </w:rPr>
            </w:pPr>
            <w:r w:rsidRPr="0011754D">
              <w:rPr>
                <w:b w:val="0"/>
                <w:bCs w:val="0"/>
                <w:color w:val="auto"/>
              </w:rPr>
              <w:t xml:space="preserve">Patients with GI </w:t>
            </w:r>
            <w:r w:rsidR="00EF29F9">
              <w:rPr>
                <w:b w:val="0"/>
                <w:bCs w:val="0"/>
                <w:color w:val="auto"/>
              </w:rPr>
              <w:t>S</w:t>
            </w:r>
            <w:r w:rsidRPr="0011754D">
              <w:rPr>
                <w:b w:val="0"/>
                <w:bCs w:val="0"/>
                <w:color w:val="auto"/>
              </w:rPr>
              <w:t xml:space="preserve">ymptoms </w:t>
            </w:r>
            <w:r w:rsidR="00EF29F9">
              <w:rPr>
                <w:b w:val="0"/>
                <w:bCs w:val="0"/>
                <w:color w:val="auto"/>
              </w:rPr>
              <w:t>P</w:t>
            </w:r>
            <w:r w:rsidRPr="0011754D">
              <w:rPr>
                <w:b w:val="0"/>
                <w:bCs w:val="0"/>
                <w:color w:val="auto"/>
              </w:rPr>
              <w:t xml:space="preserve">rior to HAE </w:t>
            </w:r>
            <w:r w:rsidR="00EF29F9">
              <w:rPr>
                <w:b w:val="0"/>
                <w:bCs w:val="0"/>
                <w:color w:val="auto"/>
              </w:rPr>
              <w:t>D</w:t>
            </w:r>
            <w:r w:rsidRPr="0011754D">
              <w:rPr>
                <w:b w:val="0"/>
                <w:bCs w:val="0"/>
                <w:color w:val="auto"/>
              </w:rPr>
              <w:t>iagnosis, %</w:t>
            </w:r>
          </w:p>
        </w:tc>
        <w:tc>
          <w:tcPr>
            <w:tcW w:w="59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C1DE2E3" w14:textId="4ED69449" w:rsidR="00DF1AC6" w:rsidRPr="0011754D" w:rsidRDefault="00DF1AC6" w:rsidP="004D2859">
            <w:pPr>
              <w:pStyle w:val="Tableheader"/>
              <w:rPr>
                <w:b w:val="0"/>
                <w:bCs w:val="0"/>
                <w:color w:val="auto"/>
              </w:rPr>
            </w:pPr>
            <w:r w:rsidRPr="0011754D">
              <w:rPr>
                <w:b w:val="0"/>
                <w:bCs w:val="0"/>
                <w:color w:val="auto"/>
              </w:rPr>
              <w:t xml:space="preserve">Age at </w:t>
            </w:r>
            <w:r w:rsidR="00EF29F9">
              <w:rPr>
                <w:b w:val="0"/>
                <w:bCs w:val="0"/>
                <w:color w:val="auto"/>
              </w:rPr>
              <w:t>S</w:t>
            </w:r>
            <w:r w:rsidRPr="0011754D">
              <w:rPr>
                <w:b w:val="0"/>
                <w:bCs w:val="0"/>
                <w:color w:val="auto"/>
              </w:rPr>
              <w:t xml:space="preserve">ymptom </w:t>
            </w:r>
            <w:r w:rsidR="00EF29F9">
              <w:rPr>
                <w:b w:val="0"/>
                <w:bCs w:val="0"/>
                <w:color w:val="auto"/>
              </w:rPr>
              <w:t>O</w:t>
            </w:r>
            <w:r w:rsidRPr="0011754D">
              <w:rPr>
                <w:b w:val="0"/>
                <w:bCs w:val="0"/>
                <w:color w:val="auto"/>
              </w:rPr>
              <w:t xml:space="preserve">nset, </w:t>
            </w:r>
            <w:r w:rsidR="00EF29F9">
              <w:rPr>
                <w:b w:val="0"/>
                <w:bCs w:val="0"/>
                <w:color w:val="auto"/>
              </w:rPr>
              <w:t>Y</w:t>
            </w:r>
            <w:r w:rsidRPr="0011754D">
              <w:rPr>
                <w:b w:val="0"/>
                <w:bCs w:val="0"/>
                <w:color w:val="auto"/>
              </w:rPr>
              <w:t>ears</w:t>
            </w:r>
          </w:p>
        </w:tc>
        <w:tc>
          <w:tcPr>
            <w:tcW w:w="68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195F71C" w14:textId="3B3C5148" w:rsidR="00DF1AC6" w:rsidRPr="0011754D" w:rsidRDefault="00DF1AC6" w:rsidP="004D2859">
            <w:pPr>
              <w:pStyle w:val="Tableheader"/>
              <w:rPr>
                <w:b w:val="0"/>
                <w:bCs w:val="0"/>
                <w:color w:val="auto"/>
              </w:rPr>
            </w:pPr>
            <w:r w:rsidRPr="0011754D">
              <w:rPr>
                <w:b w:val="0"/>
                <w:bCs w:val="0"/>
                <w:color w:val="auto"/>
              </w:rPr>
              <w:t xml:space="preserve">Age at </w:t>
            </w:r>
            <w:r w:rsidR="00EF29F9">
              <w:rPr>
                <w:b w:val="0"/>
                <w:bCs w:val="0"/>
                <w:color w:val="auto"/>
              </w:rPr>
              <w:t>D</w:t>
            </w:r>
            <w:r w:rsidRPr="0011754D">
              <w:rPr>
                <w:b w:val="0"/>
                <w:bCs w:val="0"/>
                <w:color w:val="auto"/>
              </w:rPr>
              <w:t xml:space="preserve">iagnosis, </w:t>
            </w:r>
            <w:r w:rsidR="00EF29F9">
              <w:rPr>
                <w:b w:val="0"/>
                <w:bCs w:val="0"/>
                <w:color w:val="auto"/>
              </w:rPr>
              <w:t>Y</w:t>
            </w:r>
            <w:r w:rsidRPr="0011754D">
              <w:rPr>
                <w:b w:val="0"/>
                <w:bCs w:val="0"/>
                <w:color w:val="auto"/>
              </w:rPr>
              <w:t>ears</w:t>
            </w:r>
          </w:p>
        </w:tc>
        <w:tc>
          <w:tcPr>
            <w:tcW w:w="57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71359C13" w14:textId="6B9FF546" w:rsidR="00DF1AC6" w:rsidRPr="0011754D" w:rsidRDefault="00DF1AC6" w:rsidP="004D2859">
            <w:pPr>
              <w:pStyle w:val="Tableheader"/>
              <w:rPr>
                <w:b w:val="0"/>
                <w:bCs w:val="0"/>
                <w:color w:val="auto"/>
              </w:rPr>
            </w:pPr>
            <w:r w:rsidRPr="0011754D">
              <w:rPr>
                <w:b w:val="0"/>
                <w:bCs w:val="0"/>
                <w:color w:val="auto"/>
              </w:rPr>
              <w:t xml:space="preserve">Delay in </w:t>
            </w:r>
            <w:r w:rsidR="00EF29F9">
              <w:rPr>
                <w:b w:val="0"/>
                <w:bCs w:val="0"/>
                <w:color w:val="auto"/>
              </w:rPr>
              <w:t>D</w:t>
            </w:r>
            <w:r w:rsidRPr="0011754D">
              <w:rPr>
                <w:b w:val="0"/>
                <w:bCs w:val="0"/>
                <w:color w:val="auto"/>
              </w:rPr>
              <w:t xml:space="preserve">iagnosis, </w:t>
            </w:r>
            <w:r w:rsidR="00EF29F9">
              <w:rPr>
                <w:b w:val="0"/>
                <w:bCs w:val="0"/>
                <w:color w:val="auto"/>
              </w:rPr>
              <w:t>Y</w:t>
            </w:r>
            <w:r w:rsidRPr="0011754D">
              <w:rPr>
                <w:b w:val="0"/>
                <w:bCs w:val="0"/>
                <w:color w:val="auto"/>
              </w:rPr>
              <w:t>ears</w:t>
            </w:r>
          </w:p>
        </w:tc>
        <w:tc>
          <w:tcPr>
            <w:tcW w:w="52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30B179DE" w14:textId="72918094" w:rsidR="00DF1AC6" w:rsidRPr="0011754D" w:rsidRDefault="00DF1AC6" w:rsidP="004D2859">
            <w:pPr>
              <w:pStyle w:val="Tableheader"/>
              <w:rPr>
                <w:b w:val="0"/>
                <w:bCs w:val="0"/>
                <w:color w:val="auto"/>
              </w:rPr>
            </w:pPr>
            <w:r w:rsidRPr="0011754D">
              <w:rPr>
                <w:b w:val="0"/>
                <w:bCs w:val="0"/>
                <w:color w:val="auto"/>
              </w:rPr>
              <w:t xml:space="preserve">Family </w:t>
            </w:r>
            <w:r w:rsidR="00EF29F9">
              <w:rPr>
                <w:b w:val="0"/>
                <w:bCs w:val="0"/>
                <w:color w:val="auto"/>
              </w:rPr>
              <w:t>H</w:t>
            </w:r>
            <w:r w:rsidRPr="0011754D">
              <w:rPr>
                <w:b w:val="0"/>
                <w:bCs w:val="0"/>
                <w:color w:val="auto"/>
              </w:rPr>
              <w:t>istory of HAE, %</w:t>
            </w:r>
          </w:p>
        </w:tc>
      </w:tr>
      <w:tr w:rsidR="00DF1AC6" w:rsidRPr="0011754D" w14:paraId="3EBC1F9D" w14:textId="77777777" w:rsidTr="004D2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tcW w:w="526" w:type="pct"/>
            <w:tcBorders>
              <w:top w:val="single" w:sz="18" w:space="0" w:color="auto"/>
              <w:bottom w:val="none" w:sz="0" w:space="0" w:color="auto"/>
            </w:tcBorders>
            <w:hideMark/>
          </w:tcPr>
          <w:p w14:paraId="5B1B7E6D" w14:textId="77777777" w:rsidR="00DF1AC6" w:rsidRPr="0011754D" w:rsidRDefault="00DF1AC6" w:rsidP="004D2859">
            <w:pPr>
              <w:pStyle w:val="Tabletext"/>
              <w:rPr>
                <w:lang w:val="en-US"/>
              </w:rPr>
            </w:pPr>
            <w:r w:rsidRPr="0011754D">
              <w:rPr>
                <w:lang w:val="en-US"/>
              </w:rPr>
              <w:t>Alonso 2020</w:t>
            </w:r>
            <w:r w:rsidRPr="0011754D">
              <w:rPr>
                <w:lang w:val="en-US"/>
              </w:rPr>
              <w:fldChar w:fldCharType="begin"/>
            </w:r>
            <w:r w:rsidRPr="0011754D">
              <w:rPr>
                <w:lang w:val="en-US"/>
              </w:rPr>
              <w:instrText xml:space="preserve"> ADDIN EN.CITE &lt;EndNote&gt;&lt;Cite&gt;&lt;Author&gt;Alonso&lt;/Author&gt;&lt;Year&gt;2020&lt;/Year&gt;&lt;RecNum&gt;29&lt;/RecNum&gt;&lt;DisplayText&gt;&lt;style face="superscript"&gt;29&lt;/style&gt;&lt;/DisplayText&gt;&lt;record&gt;&lt;rec-number&gt;29&lt;/rec-number&gt;&lt;foreign-keys&gt;&lt;key app="EN" db-id="p9wr02e06zzzp5eae50prpvbd09e0r0wdztw" timestamp="1628870325"&gt;29&lt;/key&gt;&lt;/foreign-keys&gt;&lt;ref-type name="Journal Article"&gt;17&lt;/ref-type&gt;&lt;contributors&gt;&lt;authors&gt;&lt;author&gt;Alonso, M. L. O.&lt;/author&gt;&lt;author&gt;Valle, S. O. R.&lt;/author&gt;&lt;author&gt;Tórtora, R. P.&lt;/author&gt;&lt;author&gt;Grumach, A. S.&lt;/author&gt;&lt;author&gt;França, A. T.&lt;/author&gt;&lt;author&gt;Ribeiro, M. G.&lt;/author&gt;&lt;/authors&gt;&lt;/contributors&gt;&lt;auth-address&gt;Department of Clinical Medicine, Federal University of Rio de Janeiro, Rio de Janeiro, Brazil.&amp;#xD;Faculty of Medicine ABC, São Paulo, Brazil.&amp;#xD;Department of Pediatrics, Federal University of Rio de Janeiro, Rio de Janeiro, Brazil.&lt;/auth-address&gt;&lt;titles&gt;&lt;title&gt;Hereditary angioedema: a prospective study of a Brazilian single-center cohort&lt;/title&gt;&lt;secondary-title&gt;Int J Dermatol&lt;/secondary-title&gt;&lt;alt-title&gt;International journal of dermatology&lt;/alt-title&gt;&lt;/titles&gt;&lt;periodical&gt;&lt;full-title&gt;Int J Dermatol&lt;/full-title&gt;&lt;abbr-1&gt;International journal of dermatology&lt;/abbr-1&gt;&lt;/periodical&gt;&lt;alt-periodical&gt;&lt;full-title&gt;International Journal of Dermatology&lt;/full-title&gt;&lt;abbr-1&gt;Int. J. Dermatol.&lt;/abbr-1&gt;&lt;abbr-2&gt;Int J Dermatol&lt;/abbr-2&gt;&lt;/alt-periodical&gt;&lt;pages&gt;341-344&lt;/pages&gt;&lt;volume&gt;59&lt;/volume&gt;&lt;number&gt;3&lt;/number&gt;&lt;edition&gt;2019/10/22&lt;/edition&gt;&lt;dates&gt;&lt;year&gt;2020&lt;/year&gt;&lt;pub-dates&gt;&lt;date&gt;Mar&lt;/date&gt;&lt;/pub-dates&gt;&lt;/dates&gt;&lt;isbn&gt;0011-9059&lt;/isbn&gt;&lt;accession-num&gt;31631315&lt;/accession-num&gt;&lt;urls&gt;&lt;/urls&gt;&lt;electronic-resource-num&gt;10.1111/ijd.14676&lt;/electronic-resource-num&gt;&lt;remote-database-provider&gt;NLM&lt;/remote-database-provider&gt;&lt;language&gt;eng&lt;/language&gt;&lt;/record&gt;&lt;/Cite&gt;&lt;/EndNote&gt;</w:instrText>
            </w:r>
            <w:r w:rsidRPr="0011754D">
              <w:rPr>
                <w:lang w:val="en-US"/>
              </w:rPr>
              <w:fldChar w:fldCharType="separate"/>
            </w:r>
            <w:r w:rsidRPr="0011754D">
              <w:rPr>
                <w:vertAlign w:val="superscript"/>
                <w:lang w:val="en-US"/>
              </w:rPr>
              <w:t>29</w:t>
            </w:r>
            <w:r w:rsidRPr="0011754D">
              <w:rPr>
                <w:lang w:val="en-US"/>
              </w:rPr>
              <w:fldChar w:fldCharType="end"/>
            </w:r>
          </w:p>
        </w:tc>
        <w:tc>
          <w:tcPr>
            <w:tcW w:w="631" w:type="pct"/>
            <w:tcBorders>
              <w:top w:val="single" w:sz="18" w:space="0" w:color="auto"/>
              <w:bottom w:val="none" w:sz="0" w:space="0" w:color="auto"/>
            </w:tcBorders>
            <w:hideMark/>
          </w:tcPr>
          <w:p w14:paraId="48CE0BC4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Prospective</w:t>
            </w:r>
          </w:p>
        </w:tc>
        <w:tc>
          <w:tcPr>
            <w:tcW w:w="263" w:type="pct"/>
            <w:tcBorders>
              <w:top w:val="single" w:sz="18" w:space="0" w:color="auto"/>
              <w:bottom w:val="none" w:sz="0" w:space="0" w:color="auto"/>
            </w:tcBorders>
            <w:hideMark/>
          </w:tcPr>
          <w:p w14:paraId="23A634D3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107</w:t>
            </w:r>
          </w:p>
        </w:tc>
        <w:tc>
          <w:tcPr>
            <w:tcW w:w="597" w:type="pct"/>
            <w:tcBorders>
              <w:top w:val="single" w:sz="18" w:space="0" w:color="auto"/>
              <w:bottom w:val="none" w:sz="0" w:space="0" w:color="auto"/>
            </w:tcBorders>
          </w:tcPr>
          <w:p w14:paraId="3A45353B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72 (67.3)</w:t>
            </w:r>
          </w:p>
        </w:tc>
        <w:tc>
          <w:tcPr>
            <w:tcW w:w="597" w:type="pct"/>
            <w:tcBorders>
              <w:top w:val="single" w:sz="18" w:space="0" w:color="auto"/>
              <w:bottom w:val="none" w:sz="0" w:space="0" w:color="auto"/>
            </w:tcBorders>
          </w:tcPr>
          <w:p w14:paraId="0C17E337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89</w:t>
            </w:r>
          </w:p>
        </w:tc>
        <w:tc>
          <w:tcPr>
            <w:tcW w:w="597" w:type="pct"/>
            <w:tcBorders>
              <w:top w:val="single" w:sz="18" w:space="0" w:color="auto"/>
              <w:bottom w:val="none" w:sz="0" w:space="0" w:color="auto"/>
            </w:tcBorders>
          </w:tcPr>
          <w:p w14:paraId="0B747319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Mean (SD) 11.8 (9.6)</w:t>
            </w:r>
          </w:p>
        </w:tc>
        <w:tc>
          <w:tcPr>
            <w:tcW w:w="681" w:type="pct"/>
            <w:tcBorders>
              <w:top w:val="single" w:sz="18" w:space="0" w:color="auto"/>
              <w:bottom w:val="none" w:sz="0" w:space="0" w:color="auto"/>
            </w:tcBorders>
          </w:tcPr>
          <w:p w14:paraId="0D704FD1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Mean (SD) 29.0 (14.6)</w:t>
            </w:r>
          </w:p>
        </w:tc>
        <w:tc>
          <w:tcPr>
            <w:tcW w:w="579" w:type="pct"/>
            <w:tcBorders>
              <w:top w:val="single" w:sz="18" w:space="0" w:color="auto"/>
              <w:bottom w:val="none" w:sz="0" w:space="0" w:color="auto"/>
            </w:tcBorders>
            <w:hideMark/>
          </w:tcPr>
          <w:p w14:paraId="28B2AE37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Mean (range) 17.7 (0-61)</w:t>
            </w:r>
          </w:p>
        </w:tc>
        <w:tc>
          <w:tcPr>
            <w:tcW w:w="529" w:type="pct"/>
            <w:tcBorders>
              <w:top w:val="single" w:sz="18" w:space="0" w:color="auto"/>
              <w:bottom w:val="none" w:sz="0" w:space="0" w:color="auto"/>
            </w:tcBorders>
            <w:hideMark/>
          </w:tcPr>
          <w:p w14:paraId="69D22AAD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86.9</w:t>
            </w:r>
          </w:p>
        </w:tc>
      </w:tr>
      <w:tr w:rsidR="00DF1AC6" w:rsidRPr="0011754D" w14:paraId="446F22D6" w14:textId="77777777" w:rsidTr="004D2859">
        <w:trPr>
          <w:trHeight w:val="640"/>
        </w:trPr>
        <w:tc>
          <w:tcPr>
            <w:tcW w:w="526" w:type="pct"/>
          </w:tcPr>
          <w:p w14:paraId="5215B209" w14:textId="77777777" w:rsidR="00DF1AC6" w:rsidRPr="0011754D" w:rsidRDefault="00DF1AC6" w:rsidP="004D2859">
            <w:pPr>
              <w:pStyle w:val="Tabletext"/>
              <w:rPr>
                <w:lang w:val="en-US"/>
              </w:rPr>
            </w:pPr>
            <w:r w:rsidRPr="0011754D">
              <w:rPr>
                <w:lang w:val="en-US"/>
              </w:rPr>
              <w:t>Grumach 2013</w:t>
            </w:r>
            <w:r w:rsidRPr="0011754D">
              <w:rPr>
                <w:lang w:val="en-US"/>
              </w:rPr>
              <w:fldChar w:fldCharType="begin">
                <w:fldData xml:space="preserve">PEVuZE5vdGU+PENpdGU+PEF1dGhvcj5HcnVtYWNoPC9BdXRob3I+PFllYXI+MjAxMzwvWWVhcj48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</w:fldData>
              </w:fldChar>
            </w:r>
            <w:r w:rsidRPr="0011754D">
              <w:rPr>
                <w:lang w:val="en-US"/>
              </w:rPr>
              <w:instrText xml:space="preserve"> ADDIN EN.CITE </w:instrText>
            </w:r>
            <w:r w:rsidRPr="0011754D">
              <w:rPr>
                <w:lang w:val="en-US"/>
              </w:rPr>
              <w:fldChar w:fldCharType="begin">
                <w:fldData xml:space="preserve">PEVuZE5vdGU+PENpdGU+PEF1dGhvcj5HcnVtYWNoPC9BdXRob3I+PFllYXI+MjAxMzwvWWVhcj48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</w:fldData>
              </w:fldChar>
            </w:r>
            <w:r w:rsidRPr="0011754D">
              <w:rPr>
                <w:lang w:val="en-US"/>
              </w:rPr>
              <w:instrText xml:space="preserve"> ADDIN EN.CITE.DATA </w:instrText>
            </w:r>
            <w:r w:rsidRPr="0011754D">
              <w:rPr>
                <w:lang w:val="en-US"/>
              </w:rPr>
            </w:r>
            <w:r w:rsidRPr="0011754D">
              <w:rPr>
                <w:lang w:val="en-US"/>
              </w:rPr>
              <w:fldChar w:fldCharType="end"/>
            </w:r>
            <w:r w:rsidRPr="0011754D">
              <w:rPr>
                <w:lang w:val="en-US"/>
              </w:rPr>
            </w:r>
            <w:r w:rsidRPr="0011754D">
              <w:rPr>
                <w:lang w:val="en-US"/>
              </w:rPr>
              <w:fldChar w:fldCharType="separate"/>
            </w:r>
            <w:r w:rsidRPr="0011754D">
              <w:rPr>
                <w:vertAlign w:val="superscript"/>
                <w:lang w:val="en-US"/>
              </w:rPr>
              <w:t>17</w:t>
            </w:r>
            <w:r w:rsidRPr="0011754D">
              <w:rPr>
                <w:lang w:val="en-US"/>
              </w:rPr>
              <w:fldChar w:fldCharType="end"/>
            </w:r>
          </w:p>
        </w:tc>
        <w:tc>
          <w:tcPr>
            <w:tcW w:w="631" w:type="pct"/>
          </w:tcPr>
          <w:p w14:paraId="255BE19B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Registry</w:t>
            </w:r>
          </w:p>
        </w:tc>
        <w:tc>
          <w:tcPr>
            <w:tcW w:w="263" w:type="pct"/>
          </w:tcPr>
          <w:p w14:paraId="50EAC515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210</w:t>
            </w:r>
          </w:p>
        </w:tc>
        <w:tc>
          <w:tcPr>
            <w:tcW w:w="597" w:type="pct"/>
          </w:tcPr>
          <w:p w14:paraId="5997A54C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133 (63)</w:t>
            </w:r>
          </w:p>
        </w:tc>
        <w:tc>
          <w:tcPr>
            <w:tcW w:w="597" w:type="pct"/>
          </w:tcPr>
          <w:p w14:paraId="29AD3951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54</w:t>
            </w:r>
          </w:p>
        </w:tc>
        <w:tc>
          <w:tcPr>
            <w:tcW w:w="597" w:type="pct"/>
          </w:tcPr>
          <w:p w14:paraId="757C90B2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Median 6.5</w:t>
            </w:r>
          </w:p>
        </w:tc>
        <w:tc>
          <w:tcPr>
            <w:tcW w:w="681" w:type="pct"/>
          </w:tcPr>
          <w:p w14:paraId="46C7E650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Median 21</w:t>
            </w:r>
          </w:p>
        </w:tc>
        <w:tc>
          <w:tcPr>
            <w:tcW w:w="579" w:type="pct"/>
          </w:tcPr>
          <w:p w14:paraId="7DDB6965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Median 14.5</w:t>
            </w:r>
          </w:p>
        </w:tc>
        <w:tc>
          <w:tcPr>
            <w:tcW w:w="529" w:type="pct"/>
          </w:tcPr>
          <w:p w14:paraId="65673BD4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78.1</w:t>
            </w:r>
          </w:p>
        </w:tc>
      </w:tr>
      <w:tr w:rsidR="00DF1AC6" w:rsidRPr="0011754D" w14:paraId="38DE4B32" w14:textId="77777777" w:rsidTr="004D2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tcW w:w="526" w:type="pct"/>
            <w:tcBorders>
              <w:top w:val="none" w:sz="0" w:space="0" w:color="auto"/>
              <w:bottom w:val="none" w:sz="0" w:space="0" w:color="auto"/>
            </w:tcBorders>
          </w:tcPr>
          <w:p w14:paraId="76983804" w14:textId="77777777" w:rsidR="00DF1AC6" w:rsidRPr="0011754D" w:rsidRDefault="00DF1AC6" w:rsidP="004D2859">
            <w:pPr>
              <w:pStyle w:val="Tabletext"/>
              <w:rPr>
                <w:lang w:val="en-US"/>
              </w:rPr>
            </w:pPr>
            <w:r w:rsidRPr="0011754D">
              <w:rPr>
                <w:lang w:val="en-US"/>
              </w:rPr>
              <w:t>Ohsawa 2014</w:t>
            </w:r>
            <w:r w:rsidRPr="0011754D">
              <w:rPr>
                <w:lang w:val="en-US"/>
              </w:rPr>
              <w:fldChar w:fldCharType="begin">
                <w:fldData xml:space="preserve">PEVuZE5vdGU+PENpdGU+PEF1dGhvcj5PaHNhd2E8L0F1dGhvcj48WWVhcj4yMDE0PC9ZZWFyPjxS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==
</w:fldData>
              </w:fldChar>
            </w:r>
            <w:r w:rsidRPr="0011754D">
              <w:rPr>
                <w:lang w:val="en-US"/>
              </w:rPr>
              <w:instrText xml:space="preserve"> ADDIN EN.CITE </w:instrText>
            </w:r>
            <w:r w:rsidRPr="0011754D">
              <w:rPr>
                <w:lang w:val="en-US"/>
              </w:rPr>
              <w:fldChar w:fldCharType="begin">
                <w:fldData xml:space="preserve">PEVuZE5vdGU+PENpdGU+PEF1dGhvcj5PaHNhd2E8L0F1dGhvcj48WWVhcj4yMDE0PC9ZZWFyPjxS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==
</w:fldData>
              </w:fldChar>
            </w:r>
            <w:r w:rsidRPr="0011754D">
              <w:rPr>
                <w:lang w:val="en-US"/>
              </w:rPr>
              <w:instrText xml:space="preserve"> ADDIN EN.CITE.DATA </w:instrText>
            </w:r>
            <w:r w:rsidRPr="0011754D">
              <w:rPr>
                <w:lang w:val="en-US"/>
              </w:rPr>
            </w:r>
            <w:r w:rsidRPr="0011754D">
              <w:rPr>
                <w:lang w:val="en-US"/>
              </w:rPr>
              <w:fldChar w:fldCharType="end"/>
            </w:r>
            <w:r w:rsidRPr="0011754D">
              <w:rPr>
                <w:lang w:val="en-US"/>
              </w:rPr>
            </w:r>
            <w:r w:rsidRPr="0011754D">
              <w:rPr>
                <w:lang w:val="en-US"/>
              </w:rPr>
              <w:fldChar w:fldCharType="separate"/>
            </w:r>
            <w:r w:rsidRPr="0011754D">
              <w:rPr>
                <w:vertAlign w:val="superscript"/>
                <w:lang w:val="en-US"/>
              </w:rPr>
              <w:t>19</w:t>
            </w:r>
            <w:r w:rsidRPr="0011754D">
              <w:rPr>
                <w:lang w:val="en-US"/>
              </w:rPr>
              <w:fldChar w:fldCharType="end"/>
            </w:r>
          </w:p>
        </w:tc>
        <w:tc>
          <w:tcPr>
            <w:tcW w:w="631" w:type="pct"/>
            <w:tcBorders>
              <w:top w:val="none" w:sz="0" w:space="0" w:color="auto"/>
              <w:bottom w:val="none" w:sz="0" w:space="0" w:color="auto"/>
            </w:tcBorders>
          </w:tcPr>
          <w:p w14:paraId="48A9EE35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Retrospective</w:t>
            </w:r>
          </w:p>
        </w:tc>
        <w:tc>
          <w:tcPr>
            <w:tcW w:w="263" w:type="pct"/>
            <w:tcBorders>
              <w:top w:val="none" w:sz="0" w:space="0" w:color="auto"/>
              <w:bottom w:val="none" w:sz="0" w:space="0" w:color="auto"/>
            </w:tcBorders>
          </w:tcPr>
          <w:p w14:paraId="3A2451BA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72</w:t>
            </w:r>
          </w:p>
        </w:tc>
        <w:tc>
          <w:tcPr>
            <w:tcW w:w="597" w:type="pct"/>
            <w:tcBorders>
              <w:top w:val="none" w:sz="0" w:space="0" w:color="auto"/>
              <w:bottom w:val="none" w:sz="0" w:space="0" w:color="auto"/>
            </w:tcBorders>
          </w:tcPr>
          <w:p w14:paraId="1E602AAF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13 (18.1)</w:t>
            </w:r>
          </w:p>
        </w:tc>
        <w:tc>
          <w:tcPr>
            <w:tcW w:w="597" w:type="pct"/>
            <w:tcBorders>
              <w:top w:val="none" w:sz="0" w:space="0" w:color="auto"/>
              <w:bottom w:val="none" w:sz="0" w:space="0" w:color="auto"/>
            </w:tcBorders>
          </w:tcPr>
          <w:p w14:paraId="6A523471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60.8</w:t>
            </w:r>
          </w:p>
        </w:tc>
        <w:tc>
          <w:tcPr>
            <w:tcW w:w="597" w:type="pct"/>
            <w:tcBorders>
              <w:top w:val="none" w:sz="0" w:space="0" w:color="auto"/>
              <w:bottom w:val="none" w:sz="0" w:space="0" w:color="auto"/>
            </w:tcBorders>
          </w:tcPr>
          <w:p w14:paraId="6EB2CE15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Mean (SD) 19.5 (8.0)</w:t>
            </w:r>
          </w:p>
        </w:tc>
        <w:tc>
          <w:tcPr>
            <w:tcW w:w="681" w:type="pct"/>
            <w:tcBorders>
              <w:top w:val="none" w:sz="0" w:space="0" w:color="auto"/>
              <w:bottom w:val="none" w:sz="0" w:space="0" w:color="auto"/>
            </w:tcBorders>
          </w:tcPr>
          <w:p w14:paraId="5C98DF35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Mean (SD) 42.3 (14.3) [first visit]</w:t>
            </w:r>
          </w:p>
        </w:tc>
        <w:tc>
          <w:tcPr>
            <w:tcW w:w="579" w:type="pct"/>
            <w:tcBorders>
              <w:top w:val="none" w:sz="0" w:space="0" w:color="auto"/>
              <w:bottom w:val="none" w:sz="0" w:space="0" w:color="auto"/>
            </w:tcBorders>
          </w:tcPr>
          <w:p w14:paraId="6FB7DD87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Mean 22.8</w:t>
            </w:r>
          </w:p>
        </w:tc>
        <w:tc>
          <w:tcPr>
            <w:tcW w:w="529" w:type="pct"/>
            <w:tcBorders>
              <w:top w:val="none" w:sz="0" w:space="0" w:color="auto"/>
              <w:bottom w:val="none" w:sz="0" w:space="0" w:color="auto"/>
            </w:tcBorders>
          </w:tcPr>
          <w:p w14:paraId="7BBA65BF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82.6</w:t>
            </w:r>
          </w:p>
        </w:tc>
      </w:tr>
      <w:tr w:rsidR="00DF1AC6" w:rsidRPr="0011754D" w14:paraId="1E6471CE" w14:textId="77777777" w:rsidTr="004D2859">
        <w:trPr>
          <w:trHeight w:val="640"/>
        </w:trPr>
        <w:tc>
          <w:tcPr>
            <w:tcW w:w="526" w:type="pct"/>
          </w:tcPr>
          <w:p w14:paraId="42F78BEA" w14:textId="77777777" w:rsidR="00DF1AC6" w:rsidRPr="0011754D" w:rsidRDefault="00DF1AC6" w:rsidP="004D2859">
            <w:pPr>
              <w:pStyle w:val="Tabletext"/>
              <w:rPr>
                <w:lang w:val="en-US"/>
              </w:rPr>
            </w:pPr>
            <w:r w:rsidRPr="0011754D">
              <w:rPr>
                <w:lang w:val="en-US"/>
              </w:rPr>
              <w:lastRenderedPageBreak/>
              <w:t>Jung 2018</w:t>
            </w:r>
            <w:r w:rsidRPr="0011754D">
              <w:rPr>
                <w:lang w:val="en-US"/>
              </w:rPr>
              <w:fldChar w:fldCharType="begin">
                <w:fldData xml:space="preserve">PEVuZE5vdGU+PENpdGU+PEF1dGhvcj5KdW5nPC9BdXRob3I+PFllYXI+MjAxODwvWWVhcj48UmVj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</w:fldData>
              </w:fldChar>
            </w:r>
            <w:r w:rsidRPr="0011754D">
              <w:rPr>
                <w:lang w:val="en-US"/>
              </w:rPr>
              <w:instrText xml:space="preserve"> ADDIN EN.CITE </w:instrText>
            </w:r>
            <w:r w:rsidRPr="0011754D">
              <w:rPr>
                <w:lang w:val="en-US"/>
              </w:rPr>
              <w:fldChar w:fldCharType="begin">
                <w:fldData xml:space="preserve">PEVuZE5vdGU+PENpdGU+PEF1dGhvcj5KdW5nPC9BdXRob3I+PFllYXI+MjAxODwvWWVhcj48UmVj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</w:fldData>
              </w:fldChar>
            </w:r>
            <w:r w:rsidRPr="0011754D">
              <w:rPr>
                <w:lang w:val="en-US"/>
              </w:rPr>
              <w:instrText xml:space="preserve"> ADDIN EN.CITE.DATA </w:instrText>
            </w:r>
            <w:r w:rsidRPr="0011754D">
              <w:rPr>
                <w:lang w:val="en-US"/>
              </w:rPr>
            </w:r>
            <w:r w:rsidRPr="0011754D">
              <w:rPr>
                <w:lang w:val="en-US"/>
              </w:rPr>
              <w:fldChar w:fldCharType="end"/>
            </w:r>
            <w:r w:rsidRPr="0011754D">
              <w:rPr>
                <w:lang w:val="en-US"/>
              </w:rPr>
            </w:r>
            <w:r w:rsidRPr="0011754D">
              <w:rPr>
                <w:lang w:val="en-US"/>
              </w:rPr>
              <w:fldChar w:fldCharType="separate"/>
            </w:r>
            <w:r w:rsidRPr="0011754D">
              <w:rPr>
                <w:vertAlign w:val="superscript"/>
                <w:lang w:val="en-US"/>
              </w:rPr>
              <w:t>30</w:t>
            </w:r>
            <w:r w:rsidRPr="0011754D">
              <w:rPr>
                <w:lang w:val="en-US"/>
              </w:rPr>
              <w:fldChar w:fldCharType="end"/>
            </w:r>
          </w:p>
        </w:tc>
        <w:tc>
          <w:tcPr>
            <w:tcW w:w="631" w:type="pct"/>
          </w:tcPr>
          <w:p w14:paraId="2DBF662D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Retrospective</w:t>
            </w:r>
          </w:p>
        </w:tc>
        <w:tc>
          <w:tcPr>
            <w:tcW w:w="263" w:type="pct"/>
          </w:tcPr>
          <w:p w14:paraId="22BFA1D8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65</w:t>
            </w:r>
          </w:p>
        </w:tc>
        <w:tc>
          <w:tcPr>
            <w:tcW w:w="597" w:type="pct"/>
          </w:tcPr>
          <w:p w14:paraId="2CB0989D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44 (67.7)</w:t>
            </w:r>
          </w:p>
        </w:tc>
        <w:tc>
          <w:tcPr>
            <w:tcW w:w="597" w:type="pct"/>
          </w:tcPr>
          <w:p w14:paraId="0DDB7AE8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40.5</w:t>
            </w:r>
          </w:p>
        </w:tc>
        <w:tc>
          <w:tcPr>
            <w:tcW w:w="597" w:type="pct"/>
          </w:tcPr>
          <w:p w14:paraId="3806CEC7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Mean (SD) 28.4 (14.1)</w:t>
            </w:r>
          </w:p>
        </w:tc>
        <w:tc>
          <w:tcPr>
            <w:tcW w:w="681" w:type="pct"/>
          </w:tcPr>
          <w:p w14:paraId="7837807B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Mean (SD) 36.5 (15.8)</w:t>
            </w:r>
          </w:p>
        </w:tc>
        <w:tc>
          <w:tcPr>
            <w:tcW w:w="579" w:type="pct"/>
          </w:tcPr>
          <w:p w14:paraId="0448E6DF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Mean (SD) 7.8 (10.5)</w:t>
            </w:r>
          </w:p>
        </w:tc>
        <w:tc>
          <w:tcPr>
            <w:tcW w:w="529" w:type="pct"/>
          </w:tcPr>
          <w:p w14:paraId="7BCDB9F9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58.7</w:t>
            </w:r>
          </w:p>
        </w:tc>
      </w:tr>
      <w:tr w:rsidR="00DF1AC6" w:rsidRPr="0011754D" w14:paraId="2446D5D9" w14:textId="77777777" w:rsidTr="004D2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tcW w:w="526" w:type="pct"/>
            <w:tcBorders>
              <w:top w:val="none" w:sz="0" w:space="0" w:color="auto"/>
              <w:bottom w:val="none" w:sz="0" w:space="0" w:color="auto"/>
            </w:tcBorders>
          </w:tcPr>
          <w:p w14:paraId="0E6EB87E" w14:textId="77777777" w:rsidR="00DF1AC6" w:rsidRPr="0011754D" w:rsidRDefault="00DF1AC6" w:rsidP="004D2859">
            <w:pPr>
              <w:pStyle w:val="Tabletext"/>
              <w:rPr>
                <w:lang w:val="en-US"/>
              </w:rPr>
            </w:pPr>
            <w:r w:rsidRPr="0011754D">
              <w:rPr>
                <w:lang w:val="en-US"/>
              </w:rPr>
              <w:t>Hakl 2016</w:t>
            </w:r>
            <w:r w:rsidRPr="0011754D">
              <w:rPr>
                <w:lang w:val="en-US"/>
              </w:rPr>
              <w:fldChar w:fldCharType="begin">
                <w:fldData xml:space="preserve">PEVuZE5vdGU+PENpdGU+PEF1dGhvcj5IYWtsPC9BdXRob3I+PFllYXI+MjAxNjwvWWVhcj48UmVj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</w:fldData>
              </w:fldChar>
            </w:r>
            <w:r w:rsidRPr="0011754D">
              <w:rPr>
                <w:lang w:val="en-US"/>
              </w:rPr>
              <w:instrText xml:space="preserve"> ADDIN EN.CITE </w:instrText>
            </w:r>
            <w:r w:rsidRPr="0011754D">
              <w:rPr>
                <w:lang w:val="en-US"/>
              </w:rPr>
              <w:fldChar w:fldCharType="begin">
                <w:fldData xml:space="preserve">PEVuZE5vdGU+PENpdGU+PEF1dGhvcj5IYWtsPC9BdXRob3I+PFllYXI+MjAxNjwvWWVhcj48UmVj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</w:fldData>
              </w:fldChar>
            </w:r>
            <w:r w:rsidRPr="0011754D">
              <w:rPr>
                <w:lang w:val="en-US"/>
              </w:rPr>
              <w:instrText xml:space="preserve"> ADDIN EN.CITE.DATA </w:instrText>
            </w:r>
            <w:r w:rsidRPr="0011754D">
              <w:rPr>
                <w:lang w:val="en-US"/>
              </w:rPr>
            </w:r>
            <w:r w:rsidRPr="0011754D">
              <w:rPr>
                <w:lang w:val="en-US"/>
              </w:rPr>
              <w:fldChar w:fldCharType="end"/>
            </w:r>
            <w:r w:rsidRPr="0011754D">
              <w:rPr>
                <w:lang w:val="en-US"/>
              </w:rPr>
            </w:r>
            <w:r w:rsidRPr="0011754D">
              <w:rPr>
                <w:lang w:val="en-US"/>
              </w:rPr>
              <w:fldChar w:fldCharType="separate"/>
            </w:r>
            <w:r w:rsidRPr="0011754D">
              <w:rPr>
                <w:vertAlign w:val="superscript"/>
                <w:lang w:val="en-US"/>
              </w:rPr>
              <w:t>32</w:t>
            </w:r>
            <w:r w:rsidRPr="0011754D">
              <w:rPr>
                <w:lang w:val="en-US"/>
              </w:rPr>
              <w:fldChar w:fldCharType="end"/>
            </w:r>
          </w:p>
        </w:tc>
        <w:tc>
          <w:tcPr>
            <w:tcW w:w="631" w:type="pct"/>
            <w:tcBorders>
              <w:top w:val="none" w:sz="0" w:space="0" w:color="auto"/>
              <w:bottom w:val="none" w:sz="0" w:space="0" w:color="auto"/>
            </w:tcBorders>
          </w:tcPr>
          <w:p w14:paraId="48A86648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Retrospective</w:t>
            </w:r>
          </w:p>
        </w:tc>
        <w:tc>
          <w:tcPr>
            <w:tcW w:w="263" w:type="pct"/>
            <w:tcBorders>
              <w:top w:val="none" w:sz="0" w:space="0" w:color="auto"/>
              <w:bottom w:val="none" w:sz="0" w:space="0" w:color="auto"/>
            </w:tcBorders>
          </w:tcPr>
          <w:p w14:paraId="7F68ADF2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77</w:t>
            </w:r>
          </w:p>
        </w:tc>
        <w:tc>
          <w:tcPr>
            <w:tcW w:w="597" w:type="pct"/>
            <w:tcBorders>
              <w:top w:val="none" w:sz="0" w:space="0" w:color="auto"/>
              <w:bottom w:val="none" w:sz="0" w:space="0" w:color="auto"/>
            </w:tcBorders>
          </w:tcPr>
          <w:p w14:paraId="6DE61C4A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43 (55.8)</w:t>
            </w:r>
          </w:p>
        </w:tc>
        <w:tc>
          <w:tcPr>
            <w:tcW w:w="597" w:type="pct"/>
            <w:tcBorders>
              <w:top w:val="none" w:sz="0" w:space="0" w:color="auto"/>
              <w:bottom w:val="none" w:sz="0" w:space="0" w:color="auto"/>
            </w:tcBorders>
          </w:tcPr>
          <w:p w14:paraId="2FD83AFF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40.6</w:t>
            </w:r>
          </w:p>
        </w:tc>
        <w:tc>
          <w:tcPr>
            <w:tcW w:w="597" w:type="pct"/>
            <w:tcBorders>
              <w:top w:val="none" w:sz="0" w:space="0" w:color="auto"/>
              <w:bottom w:val="none" w:sz="0" w:space="0" w:color="auto"/>
            </w:tcBorders>
          </w:tcPr>
          <w:p w14:paraId="155C02B6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 xml:space="preserve">Median (range) 17 </w:t>
            </w:r>
            <w:r w:rsidRPr="0011754D">
              <w:rPr>
                <w:lang w:val="en-US"/>
              </w:rPr>
              <w:br/>
              <w:t>(1-40)</w:t>
            </w:r>
          </w:p>
        </w:tc>
        <w:tc>
          <w:tcPr>
            <w:tcW w:w="681" w:type="pct"/>
            <w:tcBorders>
              <w:top w:val="none" w:sz="0" w:space="0" w:color="auto"/>
              <w:bottom w:val="none" w:sz="0" w:space="0" w:color="auto"/>
            </w:tcBorders>
          </w:tcPr>
          <w:p w14:paraId="05E0AAD5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–</w:t>
            </w:r>
          </w:p>
        </w:tc>
        <w:tc>
          <w:tcPr>
            <w:tcW w:w="579" w:type="pct"/>
            <w:tcBorders>
              <w:top w:val="none" w:sz="0" w:space="0" w:color="auto"/>
              <w:bottom w:val="none" w:sz="0" w:space="0" w:color="auto"/>
            </w:tcBorders>
          </w:tcPr>
          <w:p w14:paraId="17064F06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 xml:space="preserve">Median (range) </w:t>
            </w:r>
            <w:r w:rsidRPr="0011754D">
              <w:rPr>
                <w:lang w:val="en-US"/>
              </w:rPr>
              <w:br/>
              <w:t>7 (0-42)</w:t>
            </w:r>
          </w:p>
        </w:tc>
        <w:tc>
          <w:tcPr>
            <w:tcW w:w="529" w:type="pct"/>
            <w:tcBorders>
              <w:top w:val="none" w:sz="0" w:space="0" w:color="auto"/>
              <w:bottom w:val="none" w:sz="0" w:space="0" w:color="auto"/>
            </w:tcBorders>
          </w:tcPr>
          <w:p w14:paraId="68126202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33.8</w:t>
            </w:r>
          </w:p>
        </w:tc>
      </w:tr>
      <w:tr w:rsidR="00DF1AC6" w:rsidRPr="0011754D" w14:paraId="20B7686A" w14:textId="77777777" w:rsidTr="004D2859">
        <w:trPr>
          <w:trHeight w:val="640"/>
        </w:trPr>
        <w:tc>
          <w:tcPr>
            <w:tcW w:w="526" w:type="pct"/>
          </w:tcPr>
          <w:p w14:paraId="4C86A79E" w14:textId="77777777" w:rsidR="00DF1AC6" w:rsidRPr="0011754D" w:rsidRDefault="00DF1AC6" w:rsidP="004D2859">
            <w:pPr>
              <w:pStyle w:val="Tabletext"/>
              <w:rPr>
                <w:lang w:val="en-US"/>
              </w:rPr>
            </w:pPr>
            <w:r w:rsidRPr="0011754D">
              <w:rPr>
                <w:lang w:val="en-US"/>
              </w:rPr>
              <w:t>Fragnan 2018</w:t>
            </w:r>
            <w:r w:rsidRPr="0011754D">
              <w:rPr>
                <w:lang w:val="en-US"/>
              </w:rPr>
              <w:fldChar w:fldCharType="begin">
                <w:fldData xml:space="preserve">PEVuZE5vdGU+PENpdGU+PEF1dGhvcj5GcmFnbmFuPC9BdXRob3I+PFllYXI+MjAxODwvWWVhcj48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</w:fldData>
              </w:fldChar>
            </w:r>
            <w:r w:rsidRPr="0011754D">
              <w:rPr>
                <w:lang w:val="en-US"/>
              </w:rPr>
              <w:instrText xml:space="preserve"> ADDIN EN.CITE </w:instrText>
            </w:r>
            <w:r w:rsidRPr="0011754D">
              <w:rPr>
                <w:lang w:val="en-US"/>
              </w:rPr>
              <w:fldChar w:fldCharType="begin">
                <w:fldData xml:space="preserve">PEVuZE5vdGU+PENpdGU+PEF1dGhvcj5GcmFnbmFuPC9BdXRob3I+PFllYXI+MjAxODwvWWVhcj48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</w:fldData>
              </w:fldChar>
            </w:r>
            <w:r w:rsidRPr="0011754D">
              <w:rPr>
                <w:lang w:val="en-US"/>
              </w:rPr>
              <w:instrText xml:space="preserve"> ADDIN EN.CITE.DATA </w:instrText>
            </w:r>
            <w:r w:rsidRPr="0011754D">
              <w:rPr>
                <w:lang w:val="en-US"/>
              </w:rPr>
            </w:r>
            <w:r w:rsidRPr="0011754D">
              <w:rPr>
                <w:lang w:val="en-US"/>
              </w:rPr>
              <w:fldChar w:fldCharType="end"/>
            </w:r>
            <w:r w:rsidRPr="0011754D">
              <w:rPr>
                <w:lang w:val="en-US"/>
              </w:rPr>
            </w:r>
            <w:r w:rsidRPr="0011754D">
              <w:rPr>
                <w:lang w:val="en-US"/>
              </w:rPr>
              <w:fldChar w:fldCharType="separate"/>
            </w:r>
            <w:r w:rsidRPr="0011754D">
              <w:rPr>
                <w:vertAlign w:val="superscript"/>
                <w:lang w:val="en-US"/>
              </w:rPr>
              <w:t>31</w:t>
            </w:r>
            <w:r w:rsidRPr="0011754D">
              <w:rPr>
                <w:lang w:val="en-US"/>
              </w:rPr>
              <w:fldChar w:fldCharType="end"/>
            </w:r>
          </w:p>
        </w:tc>
        <w:tc>
          <w:tcPr>
            <w:tcW w:w="631" w:type="pct"/>
          </w:tcPr>
          <w:p w14:paraId="64D944AB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Retrospective</w:t>
            </w:r>
          </w:p>
        </w:tc>
        <w:tc>
          <w:tcPr>
            <w:tcW w:w="263" w:type="pct"/>
          </w:tcPr>
          <w:p w14:paraId="7E2C4004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51</w:t>
            </w:r>
          </w:p>
        </w:tc>
        <w:tc>
          <w:tcPr>
            <w:tcW w:w="597" w:type="pct"/>
          </w:tcPr>
          <w:p w14:paraId="02A0C8E0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38 (74.5)</w:t>
            </w:r>
          </w:p>
        </w:tc>
        <w:tc>
          <w:tcPr>
            <w:tcW w:w="597" w:type="pct"/>
          </w:tcPr>
          <w:p w14:paraId="6D46F0BF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84.8</w:t>
            </w:r>
          </w:p>
        </w:tc>
        <w:tc>
          <w:tcPr>
            <w:tcW w:w="597" w:type="pct"/>
          </w:tcPr>
          <w:p w14:paraId="558EB225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Median (range) 11 (22-41)</w:t>
            </w:r>
          </w:p>
        </w:tc>
        <w:tc>
          <w:tcPr>
            <w:tcW w:w="681" w:type="pct"/>
          </w:tcPr>
          <w:p w14:paraId="5E550F6E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–</w:t>
            </w:r>
          </w:p>
        </w:tc>
        <w:tc>
          <w:tcPr>
            <w:tcW w:w="579" w:type="pct"/>
          </w:tcPr>
          <w:p w14:paraId="003DCE93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Median (range) 13 (0.3-50)</w:t>
            </w:r>
          </w:p>
        </w:tc>
        <w:tc>
          <w:tcPr>
            <w:tcW w:w="529" w:type="pct"/>
          </w:tcPr>
          <w:p w14:paraId="5E2A882F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70.6</w:t>
            </w:r>
          </w:p>
        </w:tc>
      </w:tr>
      <w:tr w:rsidR="00DF1AC6" w:rsidRPr="0011754D" w14:paraId="4D4CD90D" w14:textId="77777777" w:rsidTr="004D2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tcW w:w="526" w:type="pct"/>
            <w:tcBorders>
              <w:top w:val="none" w:sz="0" w:space="0" w:color="auto"/>
              <w:bottom w:val="none" w:sz="0" w:space="0" w:color="auto"/>
            </w:tcBorders>
          </w:tcPr>
          <w:p w14:paraId="372D7D9B" w14:textId="77777777" w:rsidR="00DF1AC6" w:rsidRPr="0011754D" w:rsidRDefault="00DF1AC6" w:rsidP="004D2859">
            <w:pPr>
              <w:pStyle w:val="Tabletext"/>
              <w:rPr>
                <w:lang w:val="en-US"/>
              </w:rPr>
            </w:pPr>
            <w:r w:rsidRPr="0011754D">
              <w:rPr>
                <w:lang w:val="en-US"/>
              </w:rPr>
              <w:t>Nanda 2015</w:t>
            </w:r>
            <w:r w:rsidRPr="0011754D">
              <w:rPr>
                <w:lang w:val="en-US"/>
              </w:rPr>
              <w:fldChar w:fldCharType="begin">
                <w:fldData xml:space="preserve">PEVuZE5vdGU+PENpdGU+PEF1dGhvcj5OYW5kYTwvQXV0aG9yPjxZZWFyPjIwMTU8L1llYXI+PFJl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</w:fldData>
              </w:fldChar>
            </w:r>
            <w:r w:rsidRPr="0011754D">
              <w:rPr>
                <w:lang w:val="en-US"/>
              </w:rPr>
              <w:instrText xml:space="preserve"> ADDIN EN.CITE </w:instrText>
            </w:r>
            <w:r w:rsidRPr="0011754D">
              <w:rPr>
                <w:lang w:val="en-US"/>
              </w:rPr>
              <w:fldChar w:fldCharType="begin">
                <w:fldData xml:space="preserve">PEVuZE5vdGU+PENpdGU+PEF1dGhvcj5OYW5kYTwvQXV0aG9yPjxZZWFyPjIwMTU8L1llYXI+PFJl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</w:fldData>
              </w:fldChar>
            </w:r>
            <w:r w:rsidRPr="0011754D">
              <w:rPr>
                <w:lang w:val="en-US"/>
              </w:rPr>
              <w:instrText xml:space="preserve"> ADDIN EN.CITE.DATA </w:instrText>
            </w:r>
            <w:r w:rsidRPr="0011754D">
              <w:rPr>
                <w:lang w:val="en-US"/>
              </w:rPr>
            </w:r>
            <w:r w:rsidRPr="0011754D">
              <w:rPr>
                <w:lang w:val="en-US"/>
              </w:rPr>
              <w:fldChar w:fldCharType="end"/>
            </w:r>
            <w:r w:rsidRPr="0011754D">
              <w:rPr>
                <w:lang w:val="en-US"/>
              </w:rPr>
            </w:r>
            <w:r w:rsidRPr="0011754D">
              <w:rPr>
                <w:lang w:val="en-US"/>
              </w:rPr>
              <w:fldChar w:fldCharType="separate"/>
            </w:r>
            <w:r w:rsidRPr="0011754D">
              <w:rPr>
                <w:vertAlign w:val="superscript"/>
                <w:lang w:val="en-US"/>
              </w:rPr>
              <w:t>16</w:t>
            </w:r>
            <w:r w:rsidRPr="0011754D">
              <w:rPr>
                <w:lang w:val="en-US"/>
              </w:rPr>
              <w:fldChar w:fldCharType="end"/>
            </w:r>
          </w:p>
        </w:tc>
        <w:tc>
          <w:tcPr>
            <w:tcW w:w="631" w:type="pct"/>
            <w:tcBorders>
              <w:top w:val="none" w:sz="0" w:space="0" w:color="auto"/>
              <w:bottom w:val="none" w:sz="0" w:space="0" w:color="auto"/>
            </w:tcBorders>
          </w:tcPr>
          <w:p w14:paraId="673867A4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Retrospective</w:t>
            </w:r>
          </w:p>
        </w:tc>
        <w:tc>
          <w:tcPr>
            <w:tcW w:w="263" w:type="pct"/>
            <w:tcBorders>
              <w:top w:val="none" w:sz="0" w:space="0" w:color="auto"/>
              <w:bottom w:val="none" w:sz="0" w:space="0" w:color="auto"/>
            </w:tcBorders>
          </w:tcPr>
          <w:p w14:paraId="79ECF197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21</w:t>
            </w:r>
          </w:p>
        </w:tc>
        <w:tc>
          <w:tcPr>
            <w:tcW w:w="597" w:type="pct"/>
            <w:tcBorders>
              <w:top w:val="none" w:sz="0" w:space="0" w:color="auto"/>
              <w:bottom w:val="none" w:sz="0" w:space="0" w:color="auto"/>
            </w:tcBorders>
          </w:tcPr>
          <w:p w14:paraId="11FD2718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(6)</w:t>
            </w:r>
          </w:p>
        </w:tc>
        <w:tc>
          <w:tcPr>
            <w:tcW w:w="597" w:type="pct"/>
            <w:tcBorders>
              <w:top w:val="none" w:sz="0" w:space="0" w:color="auto"/>
              <w:bottom w:val="none" w:sz="0" w:space="0" w:color="auto"/>
            </w:tcBorders>
          </w:tcPr>
          <w:p w14:paraId="37D1734D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93</w:t>
            </w:r>
          </w:p>
        </w:tc>
        <w:tc>
          <w:tcPr>
            <w:tcW w:w="597" w:type="pct"/>
            <w:tcBorders>
              <w:top w:val="none" w:sz="0" w:space="0" w:color="auto"/>
              <w:bottom w:val="none" w:sz="0" w:space="0" w:color="auto"/>
            </w:tcBorders>
          </w:tcPr>
          <w:p w14:paraId="7941118F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Median (range) 5.7 (5-9)</w:t>
            </w:r>
          </w:p>
        </w:tc>
        <w:tc>
          <w:tcPr>
            <w:tcW w:w="681" w:type="pct"/>
            <w:tcBorders>
              <w:top w:val="none" w:sz="0" w:space="0" w:color="auto"/>
              <w:bottom w:val="none" w:sz="0" w:space="0" w:color="auto"/>
            </w:tcBorders>
          </w:tcPr>
          <w:p w14:paraId="504B8AD1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Median (range) 5.0 (4-8)</w:t>
            </w:r>
          </w:p>
        </w:tc>
        <w:tc>
          <w:tcPr>
            <w:tcW w:w="579" w:type="pct"/>
            <w:tcBorders>
              <w:top w:val="none" w:sz="0" w:space="0" w:color="auto"/>
              <w:bottom w:val="none" w:sz="0" w:space="0" w:color="auto"/>
            </w:tcBorders>
          </w:tcPr>
          <w:p w14:paraId="7D19551B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Medians 0.9</w:t>
            </w:r>
            <w:r w:rsidRPr="0011754D">
              <w:rPr>
                <w:vertAlign w:val="superscript"/>
                <w:lang w:val="en-US"/>
              </w:rPr>
              <w:t>a</w:t>
            </w:r>
            <w:r w:rsidRPr="0011754D">
              <w:rPr>
                <w:lang w:val="en-US"/>
              </w:rPr>
              <w:t xml:space="preserve"> and 6</w:t>
            </w:r>
            <w:r w:rsidRPr="0011754D">
              <w:rPr>
                <w:vertAlign w:val="superscript"/>
                <w:lang w:val="en-US"/>
              </w:rPr>
              <w:t>b</w:t>
            </w:r>
          </w:p>
        </w:tc>
        <w:tc>
          <w:tcPr>
            <w:tcW w:w="529" w:type="pct"/>
            <w:tcBorders>
              <w:top w:val="none" w:sz="0" w:space="0" w:color="auto"/>
              <w:bottom w:val="none" w:sz="0" w:space="0" w:color="auto"/>
            </w:tcBorders>
          </w:tcPr>
          <w:p w14:paraId="4FE2DD33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86</w:t>
            </w:r>
          </w:p>
        </w:tc>
      </w:tr>
      <w:tr w:rsidR="00DF1AC6" w:rsidRPr="0011754D" w14:paraId="2AD1A81F" w14:textId="77777777" w:rsidTr="004D2859">
        <w:trPr>
          <w:trHeight w:val="640"/>
        </w:trPr>
        <w:tc>
          <w:tcPr>
            <w:tcW w:w="526" w:type="pct"/>
          </w:tcPr>
          <w:p w14:paraId="182F944D" w14:textId="77777777" w:rsidR="00DF1AC6" w:rsidRPr="0011754D" w:rsidRDefault="00DF1AC6" w:rsidP="004D2859">
            <w:pPr>
              <w:pStyle w:val="Tabletext"/>
              <w:rPr>
                <w:lang w:val="en-US"/>
              </w:rPr>
            </w:pPr>
            <w:r w:rsidRPr="0011754D">
              <w:rPr>
                <w:lang w:val="en-US"/>
              </w:rPr>
              <w:t>Lei 2011</w:t>
            </w:r>
            <w:r w:rsidRPr="0011754D">
              <w:rPr>
                <w:lang w:val="en-US"/>
              </w:rPr>
              <w:fldChar w:fldCharType="begin">
                <w:fldData xml:space="preserve">PEVuZE5vdGU+PENpdGU+PEF1dGhvcj5MZWk8L0F1dGhvcj48WWVhcj4yMDExPC9ZZWFyPjxSZWNO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</w:fldData>
              </w:fldChar>
            </w:r>
            <w:r w:rsidRPr="0011754D">
              <w:rPr>
                <w:lang w:val="en-US"/>
              </w:rPr>
              <w:instrText xml:space="preserve"> ADDIN EN.CITE </w:instrText>
            </w:r>
            <w:r w:rsidRPr="0011754D">
              <w:rPr>
                <w:lang w:val="en-US"/>
              </w:rPr>
              <w:fldChar w:fldCharType="begin">
                <w:fldData xml:space="preserve">PEVuZE5vdGU+PENpdGU+PEF1dGhvcj5MZWk8L0F1dGhvcj48WWVhcj4yMDExPC9ZZWFyPjxSZWNO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</w:fldData>
              </w:fldChar>
            </w:r>
            <w:r w:rsidRPr="0011754D">
              <w:rPr>
                <w:lang w:val="en-US"/>
              </w:rPr>
              <w:instrText xml:space="preserve"> ADDIN EN.CITE.DATA </w:instrText>
            </w:r>
            <w:r w:rsidRPr="0011754D">
              <w:rPr>
                <w:lang w:val="en-US"/>
              </w:rPr>
            </w:r>
            <w:r w:rsidRPr="0011754D">
              <w:rPr>
                <w:lang w:val="en-US"/>
              </w:rPr>
              <w:fldChar w:fldCharType="end"/>
            </w:r>
            <w:r w:rsidRPr="0011754D">
              <w:rPr>
                <w:lang w:val="en-US"/>
              </w:rPr>
            </w:r>
            <w:r w:rsidRPr="0011754D">
              <w:rPr>
                <w:lang w:val="en-US"/>
              </w:rPr>
              <w:fldChar w:fldCharType="separate"/>
            </w:r>
            <w:r w:rsidRPr="0011754D">
              <w:rPr>
                <w:vertAlign w:val="superscript"/>
                <w:lang w:val="en-US"/>
              </w:rPr>
              <w:t>33</w:t>
            </w:r>
            <w:r w:rsidRPr="0011754D">
              <w:rPr>
                <w:lang w:val="en-US"/>
              </w:rPr>
              <w:fldChar w:fldCharType="end"/>
            </w:r>
          </w:p>
        </w:tc>
        <w:tc>
          <w:tcPr>
            <w:tcW w:w="631" w:type="pct"/>
          </w:tcPr>
          <w:p w14:paraId="745919DF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Retrospective</w:t>
            </w:r>
          </w:p>
        </w:tc>
        <w:tc>
          <w:tcPr>
            <w:tcW w:w="263" w:type="pct"/>
          </w:tcPr>
          <w:p w14:paraId="1942804B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19</w:t>
            </w:r>
          </w:p>
        </w:tc>
        <w:tc>
          <w:tcPr>
            <w:tcW w:w="597" w:type="pct"/>
          </w:tcPr>
          <w:p w14:paraId="27406F86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8 (42.1)</w:t>
            </w:r>
          </w:p>
        </w:tc>
        <w:tc>
          <w:tcPr>
            <w:tcW w:w="597" w:type="pct"/>
          </w:tcPr>
          <w:p w14:paraId="6E033CF2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18</w:t>
            </w:r>
          </w:p>
        </w:tc>
        <w:tc>
          <w:tcPr>
            <w:tcW w:w="597" w:type="pct"/>
          </w:tcPr>
          <w:p w14:paraId="0D4604E1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Mean (SD) 20.81 (7.88)</w:t>
            </w:r>
          </w:p>
        </w:tc>
        <w:tc>
          <w:tcPr>
            <w:tcW w:w="681" w:type="pct"/>
          </w:tcPr>
          <w:p w14:paraId="5235F40B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Mean (SD) 29.27 (16.47) [symptomatic]</w:t>
            </w:r>
          </w:p>
        </w:tc>
        <w:tc>
          <w:tcPr>
            <w:tcW w:w="579" w:type="pct"/>
          </w:tcPr>
          <w:p w14:paraId="7AE02EB2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Mean (SD) 8.5 (11.0)</w:t>
            </w:r>
          </w:p>
        </w:tc>
        <w:tc>
          <w:tcPr>
            <w:tcW w:w="529" w:type="pct"/>
          </w:tcPr>
          <w:p w14:paraId="056C67AA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vertAlign w:val="superscript"/>
                <w:lang w:val="en-US"/>
              </w:rPr>
            </w:pPr>
            <w:r w:rsidRPr="0011754D">
              <w:rPr>
                <w:lang w:val="en-US"/>
              </w:rPr>
              <w:t>100</w:t>
            </w:r>
            <w:r w:rsidRPr="0011754D">
              <w:rPr>
                <w:vertAlign w:val="superscript"/>
                <w:lang w:val="en-US"/>
              </w:rPr>
              <w:t>c</w:t>
            </w:r>
          </w:p>
        </w:tc>
      </w:tr>
      <w:tr w:rsidR="00DF1AC6" w:rsidRPr="0011754D" w14:paraId="54EE118B" w14:textId="77777777" w:rsidTr="004D2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tcW w:w="526" w:type="pct"/>
            <w:tcBorders>
              <w:top w:val="none" w:sz="0" w:space="0" w:color="auto"/>
              <w:bottom w:val="single" w:sz="18" w:space="0" w:color="auto"/>
            </w:tcBorders>
          </w:tcPr>
          <w:p w14:paraId="482B6C0D" w14:textId="77777777" w:rsidR="00DF1AC6" w:rsidRPr="0011754D" w:rsidRDefault="00DF1AC6" w:rsidP="004D2859">
            <w:pPr>
              <w:pStyle w:val="Tabletext"/>
              <w:rPr>
                <w:lang w:val="en-US"/>
              </w:rPr>
            </w:pPr>
            <w:r w:rsidRPr="0011754D">
              <w:rPr>
                <w:lang w:val="en-US"/>
              </w:rPr>
              <w:t>Ohsawa 2013</w:t>
            </w:r>
            <w:r w:rsidRPr="0011754D">
              <w:rPr>
                <w:lang w:val="en-US"/>
              </w:rPr>
              <w:fldChar w:fldCharType="begin">
                <w:fldData xml:space="preserve">PEVuZE5vdGU+PENpdGU+PEF1dGhvcj5PaHNhd2E8L0F1dGhvcj48WWVhcj4yMDEzPC9ZZWFyPjxS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</w:fldData>
              </w:fldChar>
            </w:r>
            <w:r w:rsidRPr="0011754D">
              <w:rPr>
                <w:lang w:val="en-US"/>
              </w:rPr>
              <w:instrText xml:space="preserve"> ADDIN EN.CITE </w:instrText>
            </w:r>
            <w:r w:rsidRPr="0011754D">
              <w:rPr>
                <w:lang w:val="en-US"/>
              </w:rPr>
              <w:fldChar w:fldCharType="begin">
                <w:fldData xml:space="preserve">PEVuZE5vdGU+PENpdGU+PEF1dGhvcj5PaHNhd2E8L0F1dGhvcj48WWVhcj4yMDEzPC9ZZWFyPjxS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</w:fldData>
              </w:fldChar>
            </w:r>
            <w:r w:rsidRPr="0011754D">
              <w:rPr>
                <w:lang w:val="en-US"/>
              </w:rPr>
              <w:instrText xml:space="preserve"> ADDIN EN.CITE.DATA </w:instrText>
            </w:r>
            <w:r w:rsidRPr="0011754D">
              <w:rPr>
                <w:lang w:val="en-US"/>
              </w:rPr>
            </w:r>
            <w:r w:rsidRPr="0011754D">
              <w:rPr>
                <w:lang w:val="en-US"/>
              </w:rPr>
              <w:fldChar w:fldCharType="end"/>
            </w:r>
            <w:r w:rsidRPr="0011754D">
              <w:rPr>
                <w:lang w:val="en-US"/>
              </w:rPr>
            </w:r>
            <w:r w:rsidRPr="0011754D">
              <w:rPr>
                <w:lang w:val="en-US"/>
              </w:rPr>
              <w:fldChar w:fldCharType="separate"/>
            </w:r>
            <w:r w:rsidRPr="0011754D">
              <w:rPr>
                <w:vertAlign w:val="superscript"/>
                <w:lang w:val="en-US"/>
              </w:rPr>
              <w:t>18</w:t>
            </w:r>
            <w:r w:rsidRPr="0011754D">
              <w:rPr>
                <w:lang w:val="en-US"/>
              </w:rPr>
              <w:fldChar w:fldCharType="end"/>
            </w:r>
          </w:p>
        </w:tc>
        <w:tc>
          <w:tcPr>
            <w:tcW w:w="631" w:type="pct"/>
            <w:tcBorders>
              <w:top w:val="none" w:sz="0" w:space="0" w:color="auto"/>
              <w:bottom w:val="single" w:sz="18" w:space="0" w:color="auto"/>
            </w:tcBorders>
          </w:tcPr>
          <w:p w14:paraId="44DD10CE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Retrospective</w:t>
            </w:r>
          </w:p>
        </w:tc>
        <w:tc>
          <w:tcPr>
            <w:tcW w:w="263" w:type="pct"/>
            <w:tcBorders>
              <w:top w:val="none" w:sz="0" w:space="0" w:color="auto"/>
              <w:bottom w:val="single" w:sz="18" w:space="0" w:color="auto"/>
            </w:tcBorders>
          </w:tcPr>
          <w:p w14:paraId="6FDA7FC2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14</w:t>
            </w:r>
          </w:p>
        </w:tc>
        <w:tc>
          <w:tcPr>
            <w:tcW w:w="597" w:type="pct"/>
            <w:tcBorders>
              <w:top w:val="none" w:sz="0" w:space="0" w:color="auto"/>
              <w:bottom w:val="single" w:sz="18" w:space="0" w:color="auto"/>
            </w:tcBorders>
          </w:tcPr>
          <w:p w14:paraId="2C6415E9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9 (64.3)</w:t>
            </w:r>
          </w:p>
        </w:tc>
        <w:tc>
          <w:tcPr>
            <w:tcW w:w="597" w:type="pct"/>
            <w:tcBorders>
              <w:top w:val="none" w:sz="0" w:space="0" w:color="auto"/>
              <w:bottom w:val="single" w:sz="18" w:space="0" w:color="auto"/>
            </w:tcBorders>
          </w:tcPr>
          <w:p w14:paraId="16A95CCB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43</w:t>
            </w:r>
          </w:p>
        </w:tc>
        <w:tc>
          <w:tcPr>
            <w:tcW w:w="597" w:type="pct"/>
            <w:tcBorders>
              <w:top w:val="none" w:sz="0" w:space="0" w:color="auto"/>
              <w:bottom w:val="single" w:sz="18" w:space="0" w:color="auto"/>
            </w:tcBorders>
          </w:tcPr>
          <w:p w14:paraId="7A59A6B8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Mean (SD) 20.2 (9.4)</w:t>
            </w:r>
          </w:p>
        </w:tc>
        <w:tc>
          <w:tcPr>
            <w:tcW w:w="681" w:type="pct"/>
            <w:tcBorders>
              <w:top w:val="none" w:sz="0" w:space="0" w:color="auto"/>
              <w:bottom w:val="single" w:sz="18" w:space="0" w:color="auto"/>
            </w:tcBorders>
          </w:tcPr>
          <w:p w14:paraId="5C5DCBEA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–</w:t>
            </w:r>
          </w:p>
        </w:tc>
        <w:tc>
          <w:tcPr>
            <w:tcW w:w="579" w:type="pct"/>
            <w:tcBorders>
              <w:top w:val="none" w:sz="0" w:space="0" w:color="auto"/>
              <w:bottom w:val="single" w:sz="18" w:space="0" w:color="auto"/>
            </w:tcBorders>
          </w:tcPr>
          <w:p w14:paraId="1564BF94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Mean (SD) 22.7 (14.2)</w:t>
            </w:r>
          </w:p>
        </w:tc>
        <w:tc>
          <w:tcPr>
            <w:tcW w:w="529" w:type="pct"/>
            <w:tcBorders>
              <w:top w:val="none" w:sz="0" w:space="0" w:color="auto"/>
              <w:bottom w:val="single" w:sz="18" w:space="0" w:color="auto"/>
            </w:tcBorders>
          </w:tcPr>
          <w:p w14:paraId="55165600" w14:textId="77777777" w:rsidR="00DF1AC6" w:rsidRPr="0011754D" w:rsidRDefault="00DF1AC6" w:rsidP="004D2859">
            <w:pPr>
              <w:pStyle w:val="Tabletext"/>
              <w:ind w:left="0" w:firstLine="0"/>
              <w:jc w:val="center"/>
              <w:rPr>
                <w:lang w:val="en-US"/>
              </w:rPr>
            </w:pPr>
            <w:r w:rsidRPr="0011754D">
              <w:rPr>
                <w:lang w:val="en-US"/>
              </w:rPr>
              <w:t>86</w:t>
            </w:r>
          </w:p>
        </w:tc>
      </w:tr>
    </w:tbl>
    <w:p w14:paraId="4C23EFA4" w14:textId="77777777" w:rsidR="00DF1AC6" w:rsidRPr="0011754D" w:rsidRDefault="00DF1AC6" w:rsidP="00DF1AC6">
      <w:pPr>
        <w:rPr>
          <w:rFonts w:ascii="Arial" w:hAnsi="Arial" w:cs="Arial"/>
          <w:lang w:val="en-US"/>
        </w:rPr>
      </w:pPr>
      <w:r w:rsidRPr="0011754D">
        <w:rPr>
          <w:rFonts w:ascii="Arial" w:hAnsi="Arial" w:cs="Arial"/>
          <w:vertAlign w:val="superscript"/>
          <w:lang w:val="en-US"/>
        </w:rPr>
        <w:t>a</w:t>
      </w:r>
      <w:r w:rsidRPr="0011754D">
        <w:rPr>
          <w:rFonts w:ascii="Arial" w:hAnsi="Arial" w:cs="Arial"/>
          <w:lang w:val="en-US"/>
        </w:rPr>
        <w:t>Patients with a family history.</w:t>
      </w:r>
    </w:p>
    <w:p w14:paraId="19AD40DF" w14:textId="77777777" w:rsidR="00DF1AC6" w:rsidRPr="0011754D" w:rsidRDefault="00DF1AC6" w:rsidP="00DF1AC6">
      <w:pPr>
        <w:rPr>
          <w:rFonts w:ascii="Arial" w:hAnsi="Arial" w:cs="Arial"/>
          <w:lang w:val="en-US"/>
        </w:rPr>
      </w:pPr>
      <w:r w:rsidRPr="0011754D">
        <w:rPr>
          <w:rFonts w:ascii="Arial" w:hAnsi="Arial" w:cs="Arial"/>
          <w:vertAlign w:val="superscript"/>
          <w:lang w:val="en-US"/>
        </w:rPr>
        <w:lastRenderedPageBreak/>
        <w:t>b</w:t>
      </w:r>
      <w:r w:rsidRPr="0011754D">
        <w:rPr>
          <w:rFonts w:ascii="Arial" w:hAnsi="Arial" w:cs="Arial"/>
          <w:lang w:val="en-US"/>
        </w:rPr>
        <w:t>Patients without a family history.</w:t>
      </w:r>
    </w:p>
    <w:p w14:paraId="269E59C5" w14:textId="77777777" w:rsidR="00DF1AC6" w:rsidRPr="0011754D" w:rsidRDefault="00DF1AC6" w:rsidP="00DF1AC6">
      <w:pPr>
        <w:rPr>
          <w:rFonts w:ascii="Arial" w:hAnsi="Arial" w:cs="Arial"/>
          <w:lang w:val="en-US"/>
        </w:rPr>
      </w:pPr>
      <w:r w:rsidRPr="0011754D">
        <w:rPr>
          <w:rFonts w:ascii="Arial" w:hAnsi="Arial" w:cs="Arial"/>
          <w:vertAlign w:val="superscript"/>
          <w:lang w:val="en-US"/>
        </w:rPr>
        <w:t>c</w:t>
      </w:r>
      <w:r w:rsidRPr="0011754D">
        <w:rPr>
          <w:rFonts w:ascii="Arial" w:hAnsi="Arial" w:cs="Arial"/>
          <w:lang w:val="en-US"/>
        </w:rPr>
        <w:t>Based on study collection criteria.</w:t>
      </w:r>
    </w:p>
    <w:p w14:paraId="56DDCBB8" w14:textId="20694C10" w:rsidR="00DF1AC6" w:rsidRPr="00770757" w:rsidRDefault="00DF1AC6" w:rsidP="00177022">
      <w:pPr>
        <w:rPr>
          <w:rFonts w:ascii="Arial" w:hAnsi="Arial" w:cs="Arial"/>
          <w:lang w:val="en-US"/>
        </w:rPr>
        <w:sectPr w:rsidR="00DF1AC6" w:rsidRPr="00770757" w:rsidSect="00DF1AC6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11754D">
        <w:rPr>
          <w:rFonts w:ascii="Arial" w:hAnsi="Arial" w:cs="Arial"/>
          <w:lang w:val="en-US"/>
        </w:rPr>
        <w:t>GI</w:t>
      </w:r>
      <w:r w:rsidR="003B19B9">
        <w:rPr>
          <w:rFonts w:ascii="Arial" w:hAnsi="Arial" w:cs="Arial"/>
          <w:lang w:val="en-US"/>
        </w:rPr>
        <w:t xml:space="preserve"> indicates</w:t>
      </w:r>
      <w:r w:rsidRPr="0011754D">
        <w:rPr>
          <w:rFonts w:ascii="Arial" w:hAnsi="Arial" w:cs="Arial"/>
          <w:lang w:val="en-US"/>
        </w:rPr>
        <w:t xml:space="preserve"> gastrointestinal; HAE, hereditary angioedema; SD, standard deviation.</w:t>
      </w:r>
    </w:p>
    <w:p w14:paraId="457F3F22" w14:textId="2A392DCC" w:rsidR="007D7E25" w:rsidRPr="0011754D" w:rsidRDefault="007D7E25" w:rsidP="00177022">
      <w:pPr>
        <w:rPr>
          <w:lang w:val="en-US"/>
        </w:rPr>
      </w:pPr>
    </w:p>
    <w:sectPr w:rsidR="007D7E25" w:rsidRPr="0011754D" w:rsidSect="00DF1A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CC028C" w14:textId="77777777" w:rsidR="00357B7B" w:rsidRDefault="00357B7B" w:rsidP="00DB15E1">
      <w:pPr>
        <w:spacing w:line="240" w:lineRule="auto"/>
      </w:pPr>
      <w:r>
        <w:separator/>
      </w:r>
    </w:p>
  </w:endnote>
  <w:endnote w:type="continuationSeparator" w:id="0">
    <w:p w14:paraId="664D42DC" w14:textId="77777777" w:rsidR="00357B7B" w:rsidRDefault="00357B7B" w:rsidP="00DB15E1">
      <w:pPr>
        <w:spacing w:line="240" w:lineRule="auto"/>
      </w:pPr>
      <w:r>
        <w:continuationSeparator/>
      </w:r>
    </w:p>
  </w:endnote>
  <w:endnote w:type="continuationNotice" w:id="1">
    <w:p w14:paraId="67900BF3" w14:textId="77777777" w:rsidR="00357B7B" w:rsidRDefault="00357B7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5EDDB6" w14:textId="77777777" w:rsidR="007B79F2" w:rsidRDefault="007B79F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7E9419" w14:textId="77777777" w:rsidR="007B79F2" w:rsidRDefault="007B79F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E71E58" w14:textId="77777777" w:rsidR="007B79F2" w:rsidRDefault="007B79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DDEE13" w14:textId="77777777" w:rsidR="00357B7B" w:rsidRDefault="00357B7B" w:rsidP="00DB15E1">
      <w:pPr>
        <w:spacing w:line="240" w:lineRule="auto"/>
      </w:pPr>
      <w:r>
        <w:separator/>
      </w:r>
    </w:p>
  </w:footnote>
  <w:footnote w:type="continuationSeparator" w:id="0">
    <w:p w14:paraId="7591AC7D" w14:textId="77777777" w:rsidR="00357B7B" w:rsidRDefault="00357B7B" w:rsidP="00DB15E1">
      <w:pPr>
        <w:spacing w:line="240" w:lineRule="auto"/>
      </w:pPr>
      <w:r>
        <w:continuationSeparator/>
      </w:r>
    </w:p>
  </w:footnote>
  <w:footnote w:type="continuationNotice" w:id="1">
    <w:p w14:paraId="57317D2A" w14:textId="77777777" w:rsidR="00357B7B" w:rsidRDefault="00357B7B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1BF3F5" w14:textId="77777777" w:rsidR="007B79F2" w:rsidRDefault="007B79F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1357360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05BE4C0" w14:textId="318742D7" w:rsidR="007B79F2" w:rsidRDefault="007B79F2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D942D0" w14:textId="77777777" w:rsidR="007B79F2" w:rsidRDefault="007B79F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1DCD11" w14:textId="77777777" w:rsidR="007B79F2" w:rsidRDefault="007B79F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724C1"/>
    <w:multiLevelType w:val="hybridMultilevel"/>
    <w:tmpl w:val="93742FD2"/>
    <w:lvl w:ilvl="0" w:tplc="107A55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4EFF5E">
      <w:start w:val="14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CE81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9C0D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E657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0670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7A70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46A8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B25A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4FF64D0"/>
    <w:multiLevelType w:val="hybridMultilevel"/>
    <w:tmpl w:val="8C7C1D9C"/>
    <w:lvl w:ilvl="0" w:tplc="70CE09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9846E38">
      <w:start w:val="3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E6922B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C6C7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5C11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BE9C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1237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826B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EC01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65762F5"/>
    <w:multiLevelType w:val="hybridMultilevel"/>
    <w:tmpl w:val="55948EA8"/>
    <w:lvl w:ilvl="0" w:tplc="39D047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BE11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985D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A0D8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BE4E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589C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60C2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6E0F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F460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7DF2CA2"/>
    <w:multiLevelType w:val="hybridMultilevel"/>
    <w:tmpl w:val="EF8C5098"/>
    <w:lvl w:ilvl="0" w:tplc="29DA17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4C88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DE24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CAA3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B2AB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7658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938B5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FA67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CC2C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E4B09CA"/>
    <w:multiLevelType w:val="hybridMultilevel"/>
    <w:tmpl w:val="55FC2BC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0E6B2E"/>
    <w:multiLevelType w:val="hybridMultilevel"/>
    <w:tmpl w:val="0DF034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CF0EE1"/>
    <w:multiLevelType w:val="hybridMultilevel"/>
    <w:tmpl w:val="E0AA686E"/>
    <w:lvl w:ilvl="0" w:tplc="CE52D1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6465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2C02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AC7B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02D8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7279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D2C81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E226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0E07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63B05B7"/>
    <w:multiLevelType w:val="hybridMultilevel"/>
    <w:tmpl w:val="E0D02B76"/>
    <w:lvl w:ilvl="0" w:tplc="B9A0CC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D41D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ACDE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00B4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5EA2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48BE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9982B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58BF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16ED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A3A5436"/>
    <w:multiLevelType w:val="hybridMultilevel"/>
    <w:tmpl w:val="E98AFA02"/>
    <w:lvl w:ilvl="0" w:tplc="E3F86364">
      <w:start w:val="1"/>
      <w:numFmt w:val="bullet"/>
      <w:pStyle w:val="Top-levelbullet"/>
      <w:lvlText w:val=""/>
      <w:lvlJc w:val="left"/>
      <w:pPr>
        <w:ind w:left="360" w:hanging="360"/>
      </w:pPr>
      <w:rPr>
        <w:rFonts w:ascii="Symbol" w:hAnsi="Symbol" w:hint="default"/>
        <w:color w:val="5B9BD5" w:themeColor="accent1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C800549"/>
    <w:multiLevelType w:val="hybridMultilevel"/>
    <w:tmpl w:val="DCCE4D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386A87"/>
    <w:multiLevelType w:val="hybridMultilevel"/>
    <w:tmpl w:val="0AF8274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A1624C"/>
    <w:multiLevelType w:val="hybridMultilevel"/>
    <w:tmpl w:val="B86452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250517"/>
    <w:multiLevelType w:val="hybridMultilevel"/>
    <w:tmpl w:val="EA52CB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D65FB2"/>
    <w:multiLevelType w:val="hybridMultilevel"/>
    <w:tmpl w:val="012A16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5F0DB4"/>
    <w:multiLevelType w:val="hybridMultilevel"/>
    <w:tmpl w:val="CDA4A5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F660E9"/>
    <w:multiLevelType w:val="hybridMultilevel"/>
    <w:tmpl w:val="C1A45F1E"/>
    <w:lvl w:ilvl="0" w:tplc="2FD083D2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3C27EE"/>
    <w:multiLevelType w:val="hybridMultilevel"/>
    <w:tmpl w:val="1BF4A1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163F31"/>
    <w:multiLevelType w:val="hybridMultilevel"/>
    <w:tmpl w:val="F94C80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A678C2"/>
    <w:multiLevelType w:val="hybridMultilevel"/>
    <w:tmpl w:val="8D3E2BF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-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</w:abstractNum>
  <w:abstractNum w:abstractNumId="19" w15:restartNumberingAfterBreak="0">
    <w:nsid w:val="41673FB4"/>
    <w:multiLevelType w:val="hybridMultilevel"/>
    <w:tmpl w:val="EC10D22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D808E8"/>
    <w:multiLevelType w:val="hybridMultilevel"/>
    <w:tmpl w:val="A3709A8E"/>
    <w:lvl w:ilvl="0" w:tplc="AD040F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26C3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60895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1872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1A0B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D699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A760E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1E20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ACA6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46E90987"/>
    <w:multiLevelType w:val="hybridMultilevel"/>
    <w:tmpl w:val="8500FA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8B16657"/>
    <w:multiLevelType w:val="hybridMultilevel"/>
    <w:tmpl w:val="CB40F52E"/>
    <w:lvl w:ilvl="0" w:tplc="2FD083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88B38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0288C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40EF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0A43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3462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860B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5668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C60A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48D37BB6"/>
    <w:multiLevelType w:val="hybridMultilevel"/>
    <w:tmpl w:val="A316FBCE"/>
    <w:lvl w:ilvl="0" w:tplc="D238621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557E4DB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5D748BD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B41AFE0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ECA6609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32622A1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4170E7C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E8CEAF4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E7508F2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4" w15:restartNumberingAfterBreak="0">
    <w:nsid w:val="495160B5"/>
    <w:multiLevelType w:val="hybridMultilevel"/>
    <w:tmpl w:val="97A29DBE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A09780F"/>
    <w:multiLevelType w:val="hybridMultilevel"/>
    <w:tmpl w:val="34EEF5E6"/>
    <w:lvl w:ilvl="0" w:tplc="329872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3E45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29634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BE89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4EAE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FC8C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97CCA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0C39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5433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4C98386A"/>
    <w:multiLevelType w:val="hybridMultilevel"/>
    <w:tmpl w:val="E976DF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01A440C"/>
    <w:multiLevelType w:val="multilevel"/>
    <w:tmpl w:val="72C099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6956855"/>
    <w:multiLevelType w:val="hybridMultilevel"/>
    <w:tmpl w:val="C7AA390E"/>
    <w:lvl w:ilvl="0" w:tplc="46524B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8CC36E">
      <w:start w:val="14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0CA44D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883C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7889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0CA0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DAA0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3A43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2846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56A843A5"/>
    <w:multiLevelType w:val="hybridMultilevel"/>
    <w:tmpl w:val="8CBC772A"/>
    <w:lvl w:ilvl="0" w:tplc="6402FDA8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30" w15:restartNumberingAfterBreak="0">
    <w:nsid w:val="5C50255E"/>
    <w:multiLevelType w:val="hybridMultilevel"/>
    <w:tmpl w:val="A3AC8F5E"/>
    <w:lvl w:ilvl="0" w:tplc="A1D873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38F9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3250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AA65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88D3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C6F7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4698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A0DE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2245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E256BB6"/>
    <w:multiLevelType w:val="hybridMultilevel"/>
    <w:tmpl w:val="27C414E8"/>
    <w:lvl w:ilvl="0" w:tplc="79E006FC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FE81AD7"/>
    <w:multiLevelType w:val="hybridMultilevel"/>
    <w:tmpl w:val="D0F4B8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5CA41CF"/>
    <w:multiLevelType w:val="hybridMultilevel"/>
    <w:tmpl w:val="B0E24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8246E76"/>
    <w:multiLevelType w:val="multilevel"/>
    <w:tmpl w:val="D17871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D616E27"/>
    <w:multiLevelType w:val="multilevel"/>
    <w:tmpl w:val="1CCAB7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F137AED"/>
    <w:multiLevelType w:val="hybridMultilevel"/>
    <w:tmpl w:val="450EB856"/>
    <w:lvl w:ilvl="0" w:tplc="56DED94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14AABD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54A108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E346B1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9B0B4D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4149F2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D8E0F8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504AD5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E9EB3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F710B1B"/>
    <w:multiLevelType w:val="hybridMultilevel"/>
    <w:tmpl w:val="9DBCA2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6126E2B"/>
    <w:multiLevelType w:val="multilevel"/>
    <w:tmpl w:val="0C2E9C0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18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9" w15:restartNumberingAfterBreak="0">
    <w:nsid w:val="766D73DE"/>
    <w:multiLevelType w:val="hybridMultilevel"/>
    <w:tmpl w:val="D10C3586"/>
    <w:lvl w:ilvl="0" w:tplc="DB8E73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66D1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9C8D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BC75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D476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E251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567C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9CE5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2639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77875551"/>
    <w:multiLevelType w:val="hybridMultilevel"/>
    <w:tmpl w:val="B3BE1E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A5019DF"/>
    <w:multiLevelType w:val="hybridMultilevel"/>
    <w:tmpl w:val="90C0933A"/>
    <w:lvl w:ilvl="0" w:tplc="97EE25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70C0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0023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3E91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5656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14D0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4426A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0031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2F6B0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7D836D1F"/>
    <w:multiLevelType w:val="hybridMultilevel"/>
    <w:tmpl w:val="AF82B4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8"/>
  </w:num>
  <w:num w:numId="2">
    <w:abstractNumId w:val="40"/>
  </w:num>
  <w:num w:numId="3">
    <w:abstractNumId w:val="42"/>
  </w:num>
  <w:num w:numId="4">
    <w:abstractNumId w:val="2"/>
  </w:num>
  <w:num w:numId="5">
    <w:abstractNumId w:val="6"/>
  </w:num>
  <w:num w:numId="6">
    <w:abstractNumId w:val="1"/>
  </w:num>
  <w:num w:numId="7">
    <w:abstractNumId w:val="8"/>
  </w:num>
  <w:num w:numId="8">
    <w:abstractNumId w:val="31"/>
  </w:num>
  <w:num w:numId="9">
    <w:abstractNumId w:val="15"/>
  </w:num>
  <w:num w:numId="10">
    <w:abstractNumId w:val="29"/>
  </w:num>
  <w:num w:numId="11">
    <w:abstractNumId w:val="0"/>
  </w:num>
  <w:num w:numId="12">
    <w:abstractNumId w:val="39"/>
  </w:num>
  <w:num w:numId="13">
    <w:abstractNumId w:val="28"/>
  </w:num>
  <w:num w:numId="14">
    <w:abstractNumId w:val="20"/>
  </w:num>
  <w:num w:numId="15">
    <w:abstractNumId w:val="5"/>
  </w:num>
  <w:num w:numId="16">
    <w:abstractNumId w:val="41"/>
  </w:num>
  <w:num w:numId="17">
    <w:abstractNumId w:val="4"/>
  </w:num>
  <w:num w:numId="18">
    <w:abstractNumId w:val="33"/>
  </w:num>
  <w:num w:numId="19">
    <w:abstractNumId w:val="22"/>
  </w:num>
  <w:num w:numId="20">
    <w:abstractNumId w:val="7"/>
  </w:num>
  <w:num w:numId="21">
    <w:abstractNumId w:val="23"/>
  </w:num>
  <w:num w:numId="22">
    <w:abstractNumId w:val="25"/>
  </w:num>
  <w:num w:numId="23">
    <w:abstractNumId w:val="13"/>
  </w:num>
  <w:num w:numId="24">
    <w:abstractNumId w:val="36"/>
  </w:num>
  <w:num w:numId="25">
    <w:abstractNumId w:val="30"/>
  </w:num>
  <w:num w:numId="26">
    <w:abstractNumId w:val="3"/>
  </w:num>
  <w:num w:numId="27">
    <w:abstractNumId w:val="17"/>
  </w:num>
  <w:num w:numId="28">
    <w:abstractNumId w:val="18"/>
  </w:num>
  <w:num w:numId="29">
    <w:abstractNumId w:val="24"/>
  </w:num>
  <w:num w:numId="30">
    <w:abstractNumId w:val="10"/>
  </w:num>
  <w:num w:numId="31">
    <w:abstractNumId w:val="19"/>
  </w:num>
  <w:num w:numId="32">
    <w:abstractNumId w:val="27"/>
  </w:num>
  <w:num w:numId="33">
    <w:abstractNumId w:val="34"/>
  </w:num>
  <w:num w:numId="34">
    <w:abstractNumId w:val="35"/>
  </w:num>
  <w:num w:numId="35">
    <w:abstractNumId w:val="12"/>
  </w:num>
  <w:num w:numId="36">
    <w:abstractNumId w:val="9"/>
  </w:num>
  <w:num w:numId="37">
    <w:abstractNumId w:val="37"/>
  </w:num>
  <w:num w:numId="38">
    <w:abstractNumId w:val="26"/>
  </w:num>
  <w:num w:numId="39">
    <w:abstractNumId w:val="11"/>
  </w:num>
  <w:num w:numId="40">
    <w:abstractNumId w:val="21"/>
  </w:num>
  <w:num w:numId="41">
    <w:abstractNumId w:val="14"/>
  </w:num>
  <w:num w:numId="42">
    <w:abstractNumId w:val="32"/>
  </w:num>
  <w:num w:numId="4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linkStyles/>
  <w:defaultTabStop w:val="36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ayo Clinic Proceeding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wr02e06zzzp5eae50prpvbd09e0r0wdztw&quot;&gt;HAE GI Resubmission_L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/record-ids&gt;&lt;/item&gt;&lt;/Libraries&gt;"/>
  </w:docVars>
  <w:rsids>
    <w:rsidRoot w:val="00BE4381"/>
    <w:rsid w:val="000025F8"/>
    <w:rsid w:val="00012C35"/>
    <w:rsid w:val="00013ECE"/>
    <w:rsid w:val="00015880"/>
    <w:rsid w:val="00016696"/>
    <w:rsid w:val="00021352"/>
    <w:rsid w:val="00021863"/>
    <w:rsid w:val="00025193"/>
    <w:rsid w:val="0002627F"/>
    <w:rsid w:val="000275A7"/>
    <w:rsid w:val="00027A08"/>
    <w:rsid w:val="00033473"/>
    <w:rsid w:val="00034AFC"/>
    <w:rsid w:val="00034DF6"/>
    <w:rsid w:val="00035695"/>
    <w:rsid w:val="000361BE"/>
    <w:rsid w:val="00037207"/>
    <w:rsid w:val="0003767B"/>
    <w:rsid w:val="00041F4A"/>
    <w:rsid w:val="00044F74"/>
    <w:rsid w:val="00046992"/>
    <w:rsid w:val="00051C32"/>
    <w:rsid w:val="00052CF1"/>
    <w:rsid w:val="00053243"/>
    <w:rsid w:val="00054A8B"/>
    <w:rsid w:val="0005716E"/>
    <w:rsid w:val="0005749B"/>
    <w:rsid w:val="0005763C"/>
    <w:rsid w:val="00063790"/>
    <w:rsid w:val="0006463F"/>
    <w:rsid w:val="000671EB"/>
    <w:rsid w:val="000737C2"/>
    <w:rsid w:val="00073CF5"/>
    <w:rsid w:val="00074A58"/>
    <w:rsid w:val="00074CA9"/>
    <w:rsid w:val="00075AB8"/>
    <w:rsid w:val="000760C5"/>
    <w:rsid w:val="000768CF"/>
    <w:rsid w:val="00077C7C"/>
    <w:rsid w:val="0008068A"/>
    <w:rsid w:val="000855BA"/>
    <w:rsid w:val="00086EE0"/>
    <w:rsid w:val="00090A29"/>
    <w:rsid w:val="00090A3E"/>
    <w:rsid w:val="00092E5C"/>
    <w:rsid w:val="0009344D"/>
    <w:rsid w:val="00093A07"/>
    <w:rsid w:val="00094294"/>
    <w:rsid w:val="0009537C"/>
    <w:rsid w:val="000971BF"/>
    <w:rsid w:val="000B0649"/>
    <w:rsid w:val="000B13A1"/>
    <w:rsid w:val="000B1A77"/>
    <w:rsid w:val="000B5FE7"/>
    <w:rsid w:val="000C005A"/>
    <w:rsid w:val="000C0A2D"/>
    <w:rsid w:val="000C0A35"/>
    <w:rsid w:val="000C13E6"/>
    <w:rsid w:val="000C1E4A"/>
    <w:rsid w:val="000C22C5"/>
    <w:rsid w:val="000C242C"/>
    <w:rsid w:val="000C7393"/>
    <w:rsid w:val="000C7B68"/>
    <w:rsid w:val="000D1B51"/>
    <w:rsid w:val="000D2312"/>
    <w:rsid w:val="000D2335"/>
    <w:rsid w:val="000D35FD"/>
    <w:rsid w:val="000D7F3D"/>
    <w:rsid w:val="000E0FFB"/>
    <w:rsid w:val="000E2F87"/>
    <w:rsid w:val="000E47AA"/>
    <w:rsid w:val="000E6A7C"/>
    <w:rsid w:val="000E79AE"/>
    <w:rsid w:val="000F2328"/>
    <w:rsid w:val="000F2561"/>
    <w:rsid w:val="000F26DB"/>
    <w:rsid w:val="000F4807"/>
    <w:rsid w:val="000F56FA"/>
    <w:rsid w:val="000F6CC1"/>
    <w:rsid w:val="000F726D"/>
    <w:rsid w:val="000F73FF"/>
    <w:rsid w:val="0010011B"/>
    <w:rsid w:val="00102A1A"/>
    <w:rsid w:val="00103009"/>
    <w:rsid w:val="001031A5"/>
    <w:rsid w:val="00105296"/>
    <w:rsid w:val="00106A63"/>
    <w:rsid w:val="00106C23"/>
    <w:rsid w:val="00107906"/>
    <w:rsid w:val="001105C0"/>
    <w:rsid w:val="00116A18"/>
    <w:rsid w:val="0011734A"/>
    <w:rsid w:val="0011754D"/>
    <w:rsid w:val="001179D2"/>
    <w:rsid w:val="00117EA2"/>
    <w:rsid w:val="0012098D"/>
    <w:rsid w:val="001230C0"/>
    <w:rsid w:val="0012402E"/>
    <w:rsid w:val="00124F76"/>
    <w:rsid w:val="00127A33"/>
    <w:rsid w:val="00127B5A"/>
    <w:rsid w:val="00127BE7"/>
    <w:rsid w:val="00134AD1"/>
    <w:rsid w:val="00135BA2"/>
    <w:rsid w:val="00136F83"/>
    <w:rsid w:val="0014478D"/>
    <w:rsid w:val="001465A6"/>
    <w:rsid w:val="00146BC5"/>
    <w:rsid w:val="00153726"/>
    <w:rsid w:val="00162E70"/>
    <w:rsid w:val="001660E1"/>
    <w:rsid w:val="00176BE2"/>
    <w:rsid w:val="00177022"/>
    <w:rsid w:val="00177A99"/>
    <w:rsid w:val="00182610"/>
    <w:rsid w:val="00184104"/>
    <w:rsid w:val="001844CC"/>
    <w:rsid w:val="0018743F"/>
    <w:rsid w:val="00190D61"/>
    <w:rsid w:val="00192332"/>
    <w:rsid w:val="001936CE"/>
    <w:rsid w:val="001937B9"/>
    <w:rsid w:val="00195FED"/>
    <w:rsid w:val="001965CD"/>
    <w:rsid w:val="001968C3"/>
    <w:rsid w:val="001A15FE"/>
    <w:rsid w:val="001A19D7"/>
    <w:rsid w:val="001A339D"/>
    <w:rsid w:val="001A3E0F"/>
    <w:rsid w:val="001A6C64"/>
    <w:rsid w:val="001B0C90"/>
    <w:rsid w:val="001B2F7E"/>
    <w:rsid w:val="001B360C"/>
    <w:rsid w:val="001B3F64"/>
    <w:rsid w:val="001B5B72"/>
    <w:rsid w:val="001B5BB1"/>
    <w:rsid w:val="001C1486"/>
    <w:rsid w:val="001C2C7A"/>
    <w:rsid w:val="001C3CC2"/>
    <w:rsid w:val="001C6276"/>
    <w:rsid w:val="001C64F6"/>
    <w:rsid w:val="001C7C44"/>
    <w:rsid w:val="001D230E"/>
    <w:rsid w:val="001D31F6"/>
    <w:rsid w:val="001D708E"/>
    <w:rsid w:val="001D7BA7"/>
    <w:rsid w:val="001E0509"/>
    <w:rsid w:val="001E0D5C"/>
    <w:rsid w:val="001E1408"/>
    <w:rsid w:val="001E1F8A"/>
    <w:rsid w:val="001E2177"/>
    <w:rsid w:val="001E4136"/>
    <w:rsid w:val="001E462C"/>
    <w:rsid w:val="001E5225"/>
    <w:rsid w:val="001E5988"/>
    <w:rsid w:val="001E6135"/>
    <w:rsid w:val="001E729E"/>
    <w:rsid w:val="001E7CE1"/>
    <w:rsid w:val="001F2317"/>
    <w:rsid w:val="001F29FC"/>
    <w:rsid w:val="002019E7"/>
    <w:rsid w:val="00202D53"/>
    <w:rsid w:val="00205489"/>
    <w:rsid w:val="00205852"/>
    <w:rsid w:val="00210AF9"/>
    <w:rsid w:val="00211F7B"/>
    <w:rsid w:val="002137E9"/>
    <w:rsid w:val="0022077B"/>
    <w:rsid w:val="00220B3F"/>
    <w:rsid w:val="002221A2"/>
    <w:rsid w:val="002225E2"/>
    <w:rsid w:val="00222681"/>
    <w:rsid w:val="00222944"/>
    <w:rsid w:val="00222DBD"/>
    <w:rsid w:val="00224E09"/>
    <w:rsid w:val="002301F9"/>
    <w:rsid w:val="00230CB0"/>
    <w:rsid w:val="00230D74"/>
    <w:rsid w:val="00231D75"/>
    <w:rsid w:val="00235687"/>
    <w:rsid w:val="002366E1"/>
    <w:rsid w:val="00240660"/>
    <w:rsid w:val="00244154"/>
    <w:rsid w:val="0025010A"/>
    <w:rsid w:val="00250BF0"/>
    <w:rsid w:val="0025337E"/>
    <w:rsid w:val="002533C2"/>
    <w:rsid w:val="00253717"/>
    <w:rsid w:val="00255C0B"/>
    <w:rsid w:val="00262558"/>
    <w:rsid w:val="002642A0"/>
    <w:rsid w:val="002667ED"/>
    <w:rsid w:val="00267087"/>
    <w:rsid w:val="0027195F"/>
    <w:rsid w:val="00273A76"/>
    <w:rsid w:val="00275F79"/>
    <w:rsid w:val="00282944"/>
    <w:rsid w:val="00283430"/>
    <w:rsid w:val="0028519E"/>
    <w:rsid w:val="002871EA"/>
    <w:rsid w:val="00290196"/>
    <w:rsid w:val="00290746"/>
    <w:rsid w:val="00290F9F"/>
    <w:rsid w:val="00291A61"/>
    <w:rsid w:val="00293275"/>
    <w:rsid w:val="00293ED4"/>
    <w:rsid w:val="002A0541"/>
    <w:rsid w:val="002A2826"/>
    <w:rsid w:val="002A5549"/>
    <w:rsid w:val="002A5BD7"/>
    <w:rsid w:val="002B3B27"/>
    <w:rsid w:val="002B6A1E"/>
    <w:rsid w:val="002C112F"/>
    <w:rsid w:val="002C3278"/>
    <w:rsid w:val="002C45F9"/>
    <w:rsid w:val="002C4D74"/>
    <w:rsid w:val="002C680F"/>
    <w:rsid w:val="002C7A1E"/>
    <w:rsid w:val="002D218F"/>
    <w:rsid w:val="002D34F1"/>
    <w:rsid w:val="002D4CDB"/>
    <w:rsid w:val="002D5009"/>
    <w:rsid w:val="002D6607"/>
    <w:rsid w:val="002D6A40"/>
    <w:rsid w:val="002E0903"/>
    <w:rsid w:val="002E573F"/>
    <w:rsid w:val="002E6409"/>
    <w:rsid w:val="002F051D"/>
    <w:rsid w:val="002F40AB"/>
    <w:rsid w:val="002F4BEC"/>
    <w:rsid w:val="002F7BEE"/>
    <w:rsid w:val="003008BE"/>
    <w:rsid w:val="003016A6"/>
    <w:rsid w:val="00303B0F"/>
    <w:rsid w:val="00305F03"/>
    <w:rsid w:val="00311BE7"/>
    <w:rsid w:val="00312BE8"/>
    <w:rsid w:val="00313DB1"/>
    <w:rsid w:val="003152BB"/>
    <w:rsid w:val="0031772B"/>
    <w:rsid w:val="003219D4"/>
    <w:rsid w:val="00322AE8"/>
    <w:rsid w:val="00322AF8"/>
    <w:rsid w:val="003255DE"/>
    <w:rsid w:val="00327483"/>
    <w:rsid w:val="003302E2"/>
    <w:rsid w:val="00330C52"/>
    <w:rsid w:val="003313C8"/>
    <w:rsid w:val="00331743"/>
    <w:rsid w:val="00332DCE"/>
    <w:rsid w:val="003330E0"/>
    <w:rsid w:val="0033333B"/>
    <w:rsid w:val="003344B3"/>
    <w:rsid w:val="0033590B"/>
    <w:rsid w:val="003363E3"/>
    <w:rsid w:val="00340163"/>
    <w:rsid w:val="00340676"/>
    <w:rsid w:val="00342AE0"/>
    <w:rsid w:val="00346934"/>
    <w:rsid w:val="00346DF6"/>
    <w:rsid w:val="003506C9"/>
    <w:rsid w:val="00350FAA"/>
    <w:rsid w:val="0035102B"/>
    <w:rsid w:val="00351055"/>
    <w:rsid w:val="003522F7"/>
    <w:rsid w:val="00356931"/>
    <w:rsid w:val="00356EA0"/>
    <w:rsid w:val="00357B7B"/>
    <w:rsid w:val="00361D51"/>
    <w:rsid w:val="00363357"/>
    <w:rsid w:val="00365CE6"/>
    <w:rsid w:val="003672F1"/>
    <w:rsid w:val="00376AB5"/>
    <w:rsid w:val="003815F4"/>
    <w:rsid w:val="003816F9"/>
    <w:rsid w:val="0038223B"/>
    <w:rsid w:val="003829B1"/>
    <w:rsid w:val="00382EAE"/>
    <w:rsid w:val="00383A73"/>
    <w:rsid w:val="00383DE3"/>
    <w:rsid w:val="00386153"/>
    <w:rsid w:val="003905A4"/>
    <w:rsid w:val="0039166B"/>
    <w:rsid w:val="003936D8"/>
    <w:rsid w:val="00397605"/>
    <w:rsid w:val="003A1A92"/>
    <w:rsid w:val="003A369B"/>
    <w:rsid w:val="003A37B8"/>
    <w:rsid w:val="003A5A1F"/>
    <w:rsid w:val="003A665C"/>
    <w:rsid w:val="003B0DB8"/>
    <w:rsid w:val="003B19B9"/>
    <w:rsid w:val="003B213E"/>
    <w:rsid w:val="003B2280"/>
    <w:rsid w:val="003B37C9"/>
    <w:rsid w:val="003B4EAA"/>
    <w:rsid w:val="003B58B6"/>
    <w:rsid w:val="003B5BBC"/>
    <w:rsid w:val="003B67D6"/>
    <w:rsid w:val="003B74B6"/>
    <w:rsid w:val="003C0478"/>
    <w:rsid w:val="003C0C56"/>
    <w:rsid w:val="003C14CF"/>
    <w:rsid w:val="003C348A"/>
    <w:rsid w:val="003C57E0"/>
    <w:rsid w:val="003C5F92"/>
    <w:rsid w:val="003C786E"/>
    <w:rsid w:val="003C7E05"/>
    <w:rsid w:val="003C7E51"/>
    <w:rsid w:val="003D003C"/>
    <w:rsid w:val="003D1831"/>
    <w:rsid w:val="003D1FB7"/>
    <w:rsid w:val="003D31AC"/>
    <w:rsid w:val="003D474B"/>
    <w:rsid w:val="003D577F"/>
    <w:rsid w:val="003E0D5F"/>
    <w:rsid w:val="003E0D6E"/>
    <w:rsid w:val="003E2F42"/>
    <w:rsid w:val="003E37CE"/>
    <w:rsid w:val="003E471E"/>
    <w:rsid w:val="003E7075"/>
    <w:rsid w:val="003E79B1"/>
    <w:rsid w:val="003F4838"/>
    <w:rsid w:val="003F635A"/>
    <w:rsid w:val="003F68BE"/>
    <w:rsid w:val="003F757E"/>
    <w:rsid w:val="003F7990"/>
    <w:rsid w:val="003F7D49"/>
    <w:rsid w:val="00400A4B"/>
    <w:rsid w:val="00400D97"/>
    <w:rsid w:val="00402F3B"/>
    <w:rsid w:val="0040392E"/>
    <w:rsid w:val="00405FEB"/>
    <w:rsid w:val="00407AB2"/>
    <w:rsid w:val="004107FF"/>
    <w:rsid w:val="00411019"/>
    <w:rsid w:val="00412166"/>
    <w:rsid w:val="00414A95"/>
    <w:rsid w:val="004216ED"/>
    <w:rsid w:val="004217B2"/>
    <w:rsid w:val="00422CAD"/>
    <w:rsid w:val="004252A1"/>
    <w:rsid w:val="004256CC"/>
    <w:rsid w:val="004322A1"/>
    <w:rsid w:val="00432C2A"/>
    <w:rsid w:val="004345E6"/>
    <w:rsid w:val="00435EAC"/>
    <w:rsid w:val="00436E09"/>
    <w:rsid w:val="004428BD"/>
    <w:rsid w:val="00452A2A"/>
    <w:rsid w:val="004555F1"/>
    <w:rsid w:val="00457312"/>
    <w:rsid w:val="004620CA"/>
    <w:rsid w:val="004623EE"/>
    <w:rsid w:val="00467563"/>
    <w:rsid w:val="00470924"/>
    <w:rsid w:val="00471F94"/>
    <w:rsid w:val="004761B8"/>
    <w:rsid w:val="004761FC"/>
    <w:rsid w:val="0048029C"/>
    <w:rsid w:val="004837A4"/>
    <w:rsid w:val="004846D3"/>
    <w:rsid w:val="004870D2"/>
    <w:rsid w:val="00490BEB"/>
    <w:rsid w:val="00491A1C"/>
    <w:rsid w:val="004932C6"/>
    <w:rsid w:val="00494FD5"/>
    <w:rsid w:val="00497433"/>
    <w:rsid w:val="00497D47"/>
    <w:rsid w:val="004A1855"/>
    <w:rsid w:val="004A290B"/>
    <w:rsid w:val="004A3831"/>
    <w:rsid w:val="004A3FDF"/>
    <w:rsid w:val="004B2752"/>
    <w:rsid w:val="004B4AA0"/>
    <w:rsid w:val="004B61AA"/>
    <w:rsid w:val="004C097C"/>
    <w:rsid w:val="004C308D"/>
    <w:rsid w:val="004C43E9"/>
    <w:rsid w:val="004C4E6A"/>
    <w:rsid w:val="004C74E0"/>
    <w:rsid w:val="004D1BB9"/>
    <w:rsid w:val="004D1E5D"/>
    <w:rsid w:val="004D31B9"/>
    <w:rsid w:val="004D3663"/>
    <w:rsid w:val="004D3682"/>
    <w:rsid w:val="004D371F"/>
    <w:rsid w:val="004D4036"/>
    <w:rsid w:val="004D5C37"/>
    <w:rsid w:val="004D7ABA"/>
    <w:rsid w:val="004E02B4"/>
    <w:rsid w:val="004E0925"/>
    <w:rsid w:val="004E124E"/>
    <w:rsid w:val="004E12D0"/>
    <w:rsid w:val="004E23E9"/>
    <w:rsid w:val="004E24CE"/>
    <w:rsid w:val="004E6BF6"/>
    <w:rsid w:val="004F1B1B"/>
    <w:rsid w:val="004F496E"/>
    <w:rsid w:val="004F550E"/>
    <w:rsid w:val="004F637B"/>
    <w:rsid w:val="004F787A"/>
    <w:rsid w:val="00502037"/>
    <w:rsid w:val="005042F3"/>
    <w:rsid w:val="00505088"/>
    <w:rsid w:val="00505A23"/>
    <w:rsid w:val="00507DFE"/>
    <w:rsid w:val="00507E2E"/>
    <w:rsid w:val="00510F8A"/>
    <w:rsid w:val="00511D87"/>
    <w:rsid w:val="00515CBD"/>
    <w:rsid w:val="0051769C"/>
    <w:rsid w:val="0052147B"/>
    <w:rsid w:val="00521CA3"/>
    <w:rsid w:val="00522F6D"/>
    <w:rsid w:val="005249E4"/>
    <w:rsid w:val="00525F0B"/>
    <w:rsid w:val="005305E1"/>
    <w:rsid w:val="005309AA"/>
    <w:rsid w:val="005319CD"/>
    <w:rsid w:val="005321AF"/>
    <w:rsid w:val="005334FE"/>
    <w:rsid w:val="00533B90"/>
    <w:rsid w:val="00533D7F"/>
    <w:rsid w:val="00534C35"/>
    <w:rsid w:val="00535381"/>
    <w:rsid w:val="005363EE"/>
    <w:rsid w:val="005367F5"/>
    <w:rsid w:val="005404BD"/>
    <w:rsid w:val="00540CE5"/>
    <w:rsid w:val="00541073"/>
    <w:rsid w:val="005413D2"/>
    <w:rsid w:val="00545348"/>
    <w:rsid w:val="005459AF"/>
    <w:rsid w:val="005462BA"/>
    <w:rsid w:val="005467E8"/>
    <w:rsid w:val="00546874"/>
    <w:rsid w:val="00546B5D"/>
    <w:rsid w:val="0055309B"/>
    <w:rsid w:val="00554CB1"/>
    <w:rsid w:val="005572FB"/>
    <w:rsid w:val="0056307B"/>
    <w:rsid w:val="00564183"/>
    <w:rsid w:val="0057205E"/>
    <w:rsid w:val="00574ED4"/>
    <w:rsid w:val="00577457"/>
    <w:rsid w:val="005802FB"/>
    <w:rsid w:val="0058039B"/>
    <w:rsid w:val="00581649"/>
    <w:rsid w:val="00583F9A"/>
    <w:rsid w:val="00584A52"/>
    <w:rsid w:val="00585258"/>
    <w:rsid w:val="0059177D"/>
    <w:rsid w:val="0059197F"/>
    <w:rsid w:val="00593429"/>
    <w:rsid w:val="00594A46"/>
    <w:rsid w:val="00595CC9"/>
    <w:rsid w:val="00595D6F"/>
    <w:rsid w:val="0059619F"/>
    <w:rsid w:val="005A2368"/>
    <w:rsid w:val="005A2673"/>
    <w:rsid w:val="005A33B4"/>
    <w:rsid w:val="005A5D84"/>
    <w:rsid w:val="005A66C6"/>
    <w:rsid w:val="005A7E00"/>
    <w:rsid w:val="005B200D"/>
    <w:rsid w:val="005B60C8"/>
    <w:rsid w:val="005B7525"/>
    <w:rsid w:val="005C02CA"/>
    <w:rsid w:val="005C0D45"/>
    <w:rsid w:val="005C132E"/>
    <w:rsid w:val="005C14F4"/>
    <w:rsid w:val="005C34E8"/>
    <w:rsid w:val="005C702C"/>
    <w:rsid w:val="005D0BB5"/>
    <w:rsid w:val="005D1161"/>
    <w:rsid w:val="005D332D"/>
    <w:rsid w:val="005D3F28"/>
    <w:rsid w:val="005D65EC"/>
    <w:rsid w:val="005E21AD"/>
    <w:rsid w:val="005E27B1"/>
    <w:rsid w:val="005E4078"/>
    <w:rsid w:val="005E4E07"/>
    <w:rsid w:val="005E5002"/>
    <w:rsid w:val="005E5802"/>
    <w:rsid w:val="005E59C5"/>
    <w:rsid w:val="005E6280"/>
    <w:rsid w:val="005E6EAC"/>
    <w:rsid w:val="005F0778"/>
    <w:rsid w:val="005F0BBA"/>
    <w:rsid w:val="005F1B18"/>
    <w:rsid w:val="005F2A44"/>
    <w:rsid w:val="005F3139"/>
    <w:rsid w:val="005F36A5"/>
    <w:rsid w:val="005F4B22"/>
    <w:rsid w:val="005F6978"/>
    <w:rsid w:val="005F6B57"/>
    <w:rsid w:val="0060113B"/>
    <w:rsid w:val="006012F8"/>
    <w:rsid w:val="00601894"/>
    <w:rsid w:val="00603783"/>
    <w:rsid w:val="006045E9"/>
    <w:rsid w:val="00610978"/>
    <w:rsid w:val="00610A40"/>
    <w:rsid w:val="00610A57"/>
    <w:rsid w:val="00610EF0"/>
    <w:rsid w:val="00612347"/>
    <w:rsid w:val="006124A9"/>
    <w:rsid w:val="00616F11"/>
    <w:rsid w:val="00616FF4"/>
    <w:rsid w:val="006208F2"/>
    <w:rsid w:val="00620B6C"/>
    <w:rsid w:val="00621F63"/>
    <w:rsid w:val="00624955"/>
    <w:rsid w:val="006261A1"/>
    <w:rsid w:val="006272B8"/>
    <w:rsid w:val="0062775C"/>
    <w:rsid w:val="00630F01"/>
    <w:rsid w:val="00631AFA"/>
    <w:rsid w:val="00633284"/>
    <w:rsid w:val="0063400C"/>
    <w:rsid w:val="00634312"/>
    <w:rsid w:val="0064028A"/>
    <w:rsid w:val="006502D3"/>
    <w:rsid w:val="00650A27"/>
    <w:rsid w:val="0065375A"/>
    <w:rsid w:val="00655ED5"/>
    <w:rsid w:val="006561AC"/>
    <w:rsid w:val="00657D45"/>
    <w:rsid w:val="006611FF"/>
    <w:rsid w:val="0066132D"/>
    <w:rsid w:val="006616FC"/>
    <w:rsid w:val="00663764"/>
    <w:rsid w:val="00667570"/>
    <w:rsid w:val="006708EC"/>
    <w:rsid w:val="00671952"/>
    <w:rsid w:val="00672404"/>
    <w:rsid w:val="0067373A"/>
    <w:rsid w:val="006737E1"/>
    <w:rsid w:val="006743A2"/>
    <w:rsid w:val="00674F8A"/>
    <w:rsid w:val="00675CCF"/>
    <w:rsid w:val="00676AD2"/>
    <w:rsid w:val="00682628"/>
    <w:rsid w:val="00683548"/>
    <w:rsid w:val="00686E50"/>
    <w:rsid w:val="00687778"/>
    <w:rsid w:val="00687C14"/>
    <w:rsid w:val="00690405"/>
    <w:rsid w:val="00694203"/>
    <w:rsid w:val="00697A90"/>
    <w:rsid w:val="006A0A63"/>
    <w:rsid w:val="006A11A6"/>
    <w:rsid w:val="006A580F"/>
    <w:rsid w:val="006A5EAC"/>
    <w:rsid w:val="006B226D"/>
    <w:rsid w:val="006B681C"/>
    <w:rsid w:val="006B72C7"/>
    <w:rsid w:val="006C0B40"/>
    <w:rsid w:val="006C0FA3"/>
    <w:rsid w:val="006C4948"/>
    <w:rsid w:val="006C4EC9"/>
    <w:rsid w:val="006D020B"/>
    <w:rsid w:val="006D1976"/>
    <w:rsid w:val="006D411D"/>
    <w:rsid w:val="006D4CA1"/>
    <w:rsid w:val="006D4CEA"/>
    <w:rsid w:val="006D61E8"/>
    <w:rsid w:val="006E0D0B"/>
    <w:rsid w:val="006F17E2"/>
    <w:rsid w:val="006F6866"/>
    <w:rsid w:val="006F6BE7"/>
    <w:rsid w:val="006F6F8E"/>
    <w:rsid w:val="006F7EB0"/>
    <w:rsid w:val="00702467"/>
    <w:rsid w:val="00703BA5"/>
    <w:rsid w:val="0070567D"/>
    <w:rsid w:val="00705692"/>
    <w:rsid w:val="0070616B"/>
    <w:rsid w:val="0070761E"/>
    <w:rsid w:val="00713998"/>
    <w:rsid w:val="00725373"/>
    <w:rsid w:val="007257BB"/>
    <w:rsid w:val="007270D9"/>
    <w:rsid w:val="00735ECF"/>
    <w:rsid w:val="0074028F"/>
    <w:rsid w:val="00740E9B"/>
    <w:rsid w:val="007426BE"/>
    <w:rsid w:val="00742E25"/>
    <w:rsid w:val="00750A16"/>
    <w:rsid w:val="0075186E"/>
    <w:rsid w:val="007564BB"/>
    <w:rsid w:val="00757968"/>
    <w:rsid w:val="007628DA"/>
    <w:rsid w:val="00770757"/>
    <w:rsid w:val="00770FF7"/>
    <w:rsid w:val="007730A7"/>
    <w:rsid w:val="00775183"/>
    <w:rsid w:val="00775241"/>
    <w:rsid w:val="00777B01"/>
    <w:rsid w:val="00777D78"/>
    <w:rsid w:val="00780923"/>
    <w:rsid w:val="0078124C"/>
    <w:rsid w:val="0078241D"/>
    <w:rsid w:val="00787374"/>
    <w:rsid w:val="007918CE"/>
    <w:rsid w:val="007A3985"/>
    <w:rsid w:val="007A44FF"/>
    <w:rsid w:val="007B0DA2"/>
    <w:rsid w:val="007B1FCF"/>
    <w:rsid w:val="007B2241"/>
    <w:rsid w:val="007B22D3"/>
    <w:rsid w:val="007B2E0F"/>
    <w:rsid w:val="007B4C10"/>
    <w:rsid w:val="007B6474"/>
    <w:rsid w:val="007B75D2"/>
    <w:rsid w:val="007B79F2"/>
    <w:rsid w:val="007C2B8A"/>
    <w:rsid w:val="007D25C7"/>
    <w:rsid w:val="007D2EEE"/>
    <w:rsid w:val="007D3293"/>
    <w:rsid w:val="007D380C"/>
    <w:rsid w:val="007D3CD9"/>
    <w:rsid w:val="007D4E99"/>
    <w:rsid w:val="007D6759"/>
    <w:rsid w:val="007D791B"/>
    <w:rsid w:val="007D7E25"/>
    <w:rsid w:val="007E076A"/>
    <w:rsid w:val="007E17C7"/>
    <w:rsid w:val="007E55FF"/>
    <w:rsid w:val="007E56BF"/>
    <w:rsid w:val="007E6450"/>
    <w:rsid w:val="007F32AB"/>
    <w:rsid w:val="007F6436"/>
    <w:rsid w:val="00800428"/>
    <w:rsid w:val="00800C3F"/>
    <w:rsid w:val="00807DCA"/>
    <w:rsid w:val="00810A25"/>
    <w:rsid w:val="008149EF"/>
    <w:rsid w:val="00814AE4"/>
    <w:rsid w:val="00815F40"/>
    <w:rsid w:val="00816DFD"/>
    <w:rsid w:val="008202F9"/>
    <w:rsid w:val="008269D7"/>
    <w:rsid w:val="00826DBF"/>
    <w:rsid w:val="00827498"/>
    <w:rsid w:val="00831254"/>
    <w:rsid w:val="00834779"/>
    <w:rsid w:val="0083639A"/>
    <w:rsid w:val="00843D00"/>
    <w:rsid w:val="00847BCE"/>
    <w:rsid w:val="00850CB8"/>
    <w:rsid w:val="00852BCF"/>
    <w:rsid w:val="00853962"/>
    <w:rsid w:val="0085601A"/>
    <w:rsid w:val="0085638B"/>
    <w:rsid w:val="0086142D"/>
    <w:rsid w:val="00866E99"/>
    <w:rsid w:val="00867D4F"/>
    <w:rsid w:val="0087014C"/>
    <w:rsid w:val="00874037"/>
    <w:rsid w:val="008759E5"/>
    <w:rsid w:val="00876290"/>
    <w:rsid w:val="00876433"/>
    <w:rsid w:val="00877EB1"/>
    <w:rsid w:val="00882700"/>
    <w:rsid w:val="0088321C"/>
    <w:rsid w:val="00886771"/>
    <w:rsid w:val="00887B45"/>
    <w:rsid w:val="008909A3"/>
    <w:rsid w:val="00891BC4"/>
    <w:rsid w:val="008922CF"/>
    <w:rsid w:val="00893B78"/>
    <w:rsid w:val="008968E5"/>
    <w:rsid w:val="0089748C"/>
    <w:rsid w:val="008A15EC"/>
    <w:rsid w:val="008A234D"/>
    <w:rsid w:val="008A34B2"/>
    <w:rsid w:val="008A5FC4"/>
    <w:rsid w:val="008A64BA"/>
    <w:rsid w:val="008B21E9"/>
    <w:rsid w:val="008B225B"/>
    <w:rsid w:val="008B2D6F"/>
    <w:rsid w:val="008B420A"/>
    <w:rsid w:val="008B495E"/>
    <w:rsid w:val="008B4B91"/>
    <w:rsid w:val="008B7661"/>
    <w:rsid w:val="008B7C41"/>
    <w:rsid w:val="008B7F3A"/>
    <w:rsid w:val="008C15CA"/>
    <w:rsid w:val="008C2560"/>
    <w:rsid w:val="008C35CC"/>
    <w:rsid w:val="008C6D55"/>
    <w:rsid w:val="008C72FC"/>
    <w:rsid w:val="008C73CC"/>
    <w:rsid w:val="008D3528"/>
    <w:rsid w:val="008D3E80"/>
    <w:rsid w:val="008D66F4"/>
    <w:rsid w:val="008E105F"/>
    <w:rsid w:val="008E2396"/>
    <w:rsid w:val="008E48AB"/>
    <w:rsid w:val="008E597E"/>
    <w:rsid w:val="008E5DC0"/>
    <w:rsid w:val="008E7DBB"/>
    <w:rsid w:val="008F063F"/>
    <w:rsid w:val="008F0817"/>
    <w:rsid w:val="008F4145"/>
    <w:rsid w:val="008F4D6C"/>
    <w:rsid w:val="008F548C"/>
    <w:rsid w:val="008F6CCF"/>
    <w:rsid w:val="00900C03"/>
    <w:rsid w:val="00902CD2"/>
    <w:rsid w:val="009060F5"/>
    <w:rsid w:val="0091094F"/>
    <w:rsid w:val="00911C9E"/>
    <w:rsid w:val="00912C05"/>
    <w:rsid w:val="00914611"/>
    <w:rsid w:val="00925ADC"/>
    <w:rsid w:val="00925CBE"/>
    <w:rsid w:val="00925D82"/>
    <w:rsid w:val="00934DB7"/>
    <w:rsid w:val="009402F5"/>
    <w:rsid w:val="009412CE"/>
    <w:rsid w:val="00942954"/>
    <w:rsid w:val="009437A7"/>
    <w:rsid w:val="00944F8E"/>
    <w:rsid w:val="00944FE4"/>
    <w:rsid w:val="0094547F"/>
    <w:rsid w:val="00945D07"/>
    <w:rsid w:val="009473E8"/>
    <w:rsid w:val="00947536"/>
    <w:rsid w:val="0094798D"/>
    <w:rsid w:val="00950121"/>
    <w:rsid w:val="00951571"/>
    <w:rsid w:val="009527F5"/>
    <w:rsid w:val="00952F56"/>
    <w:rsid w:val="00957584"/>
    <w:rsid w:val="009611A8"/>
    <w:rsid w:val="009618A4"/>
    <w:rsid w:val="00962243"/>
    <w:rsid w:val="00962481"/>
    <w:rsid w:val="00965BDA"/>
    <w:rsid w:val="00973178"/>
    <w:rsid w:val="00981697"/>
    <w:rsid w:val="00981BE2"/>
    <w:rsid w:val="00983848"/>
    <w:rsid w:val="00984CB8"/>
    <w:rsid w:val="009863C4"/>
    <w:rsid w:val="0098794B"/>
    <w:rsid w:val="00992676"/>
    <w:rsid w:val="00992E31"/>
    <w:rsid w:val="00992F78"/>
    <w:rsid w:val="00995591"/>
    <w:rsid w:val="00996D21"/>
    <w:rsid w:val="00997515"/>
    <w:rsid w:val="009A0CBA"/>
    <w:rsid w:val="009A22CC"/>
    <w:rsid w:val="009A2EC1"/>
    <w:rsid w:val="009A6BBF"/>
    <w:rsid w:val="009B3758"/>
    <w:rsid w:val="009B4DED"/>
    <w:rsid w:val="009B4E8B"/>
    <w:rsid w:val="009B7B0B"/>
    <w:rsid w:val="009C1568"/>
    <w:rsid w:val="009C3235"/>
    <w:rsid w:val="009C41D2"/>
    <w:rsid w:val="009C502E"/>
    <w:rsid w:val="009C6AFB"/>
    <w:rsid w:val="009D2EF8"/>
    <w:rsid w:val="009D4A77"/>
    <w:rsid w:val="009E06DB"/>
    <w:rsid w:val="009E0C4B"/>
    <w:rsid w:val="009E11CA"/>
    <w:rsid w:val="009E2AF9"/>
    <w:rsid w:val="009E2F10"/>
    <w:rsid w:val="009E5103"/>
    <w:rsid w:val="009E6B68"/>
    <w:rsid w:val="009F02BE"/>
    <w:rsid w:val="009F431E"/>
    <w:rsid w:val="009F59A5"/>
    <w:rsid w:val="009F63A1"/>
    <w:rsid w:val="00A00A7F"/>
    <w:rsid w:val="00A00D2E"/>
    <w:rsid w:val="00A02818"/>
    <w:rsid w:val="00A1037B"/>
    <w:rsid w:val="00A1050F"/>
    <w:rsid w:val="00A13F30"/>
    <w:rsid w:val="00A15192"/>
    <w:rsid w:val="00A15A2E"/>
    <w:rsid w:val="00A16BE9"/>
    <w:rsid w:val="00A2083C"/>
    <w:rsid w:val="00A20BE3"/>
    <w:rsid w:val="00A222DE"/>
    <w:rsid w:val="00A26EFA"/>
    <w:rsid w:val="00A27CBB"/>
    <w:rsid w:val="00A310B6"/>
    <w:rsid w:val="00A317D0"/>
    <w:rsid w:val="00A3299E"/>
    <w:rsid w:val="00A33041"/>
    <w:rsid w:val="00A336B4"/>
    <w:rsid w:val="00A34BD8"/>
    <w:rsid w:val="00A35A64"/>
    <w:rsid w:val="00A35E7C"/>
    <w:rsid w:val="00A42D71"/>
    <w:rsid w:val="00A44910"/>
    <w:rsid w:val="00A45A91"/>
    <w:rsid w:val="00A47306"/>
    <w:rsid w:val="00A51479"/>
    <w:rsid w:val="00A5443F"/>
    <w:rsid w:val="00A5722B"/>
    <w:rsid w:val="00A60B2A"/>
    <w:rsid w:val="00A650F7"/>
    <w:rsid w:val="00A660F7"/>
    <w:rsid w:val="00A66DB7"/>
    <w:rsid w:val="00A73D90"/>
    <w:rsid w:val="00A74488"/>
    <w:rsid w:val="00A749D4"/>
    <w:rsid w:val="00A80269"/>
    <w:rsid w:val="00A81B29"/>
    <w:rsid w:val="00A83B28"/>
    <w:rsid w:val="00A84902"/>
    <w:rsid w:val="00A84CAA"/>
    <w:rsid w:val="00A864C9"/>
    <w:rsid w:val="00A87EC2"/>
    <w:rsid w:val="00A90E4F"/>
    <w:rsid w:val="00A916EB"/>
    <w:rsid w:val="00A92855"/>
    <w:rsid w:val="00A92991"/>
    <w:rsid w:val="00A94786"/>
    <w:rsid w:val="00A9521E"/>
    <w:rsid w:val="00AA2E34"/>
    <w:rsid w:val="00AB0843"/>
    <w:rsid w:val="00AB25DB"/>
    <w:rsid w:val="00AB2B39"/>
    <w:rsid w:val="00AB3A5E"/>
    <w:rsid w:val="00AB3D1D"/>
    <w:rsid w:val="00AB6F8A"/>
    <w:rsid w:val="00AC0C11"/>
    <w:rsid w:val="00AC1ABD"/>
    <w:rsid w:val="00AC47F7"/>
    <w:rsid w:val="00AD7FEA"/>
    <w:rsid w:val="00AE0996"/>
    <w:rsid w:val="00AE4346"/>
    <w:rsid w:val="00AE4A72"/>
    <w:rsid w:val="00AE4DCA"/>
    <w:rsid w:val="00AE6239"/>
    <w:rsid w:val="00AE7C07"/>
    <w:rsid w:val="00AF5B8F"/>
    <w:rsid w:val="00B00FC7"/>
    <w:rsid w:val="00B01CAD"/>
    <w:rsid w:val="00B021C2"/>
    <w:rsid w:val="00B0392A"/>
    <w:rsid w:val="00B04939"/>
    <w:rsid w:val="00B04AEF"/>
    <w:rsid w:val="00B055EA"/>
    <w:rsid w:val="00B056EA"/>
    <w:rsid w:val="00B07301"/>
    <w:rsid w:val="00B11ECF"/>
    <w:rsid w:val="00B122D9"/>
    <w:rsid w:val="00B140FB"/>
    <w:rsid w:val="00B1538B"/>
    <w:rsid w:val="00B26495"/>
    <w:rsid w:val="00B26A0B"/>
    <w:rsid w:val="00B3064E"/>
    <w:rsid w:val="00B34F0B"/>
    <w:rsid w:val="00B37F6A"/>
    <w:rsid w:val="00B37FBA"/>
    <w:rsid w:val="00B41CD4"/>
    <w:rsid w:val="00B4214B"/>
    <w:rsid w:val="00B42FE5"/>
    <w:rsid w:val="00B44C01"/>
    <w:rsid w:val="00B46799"/>
    <w:rsid w:val="00B51E85"/>
    <w:rsid w:val="00B52528"/>
    <w:rsid w:val="00B53673"/>
    <w:rsid w:val="00B53F26"/>
    <w:rsid w:val="00B55E75"/>
    <w:rsid w:val="00B61326"/>
    <w:rsid w:val="00B6281C"/>
    <w:rsid w:val="00B62B74"/>
    <w:rsid w:val="00B66B2E"/>
    <w:rsid w:val="00B67597"/>
    <w:rsid w:val="00B71717"/>
    <w:rsid w:val="00B72568"/>
    <w:rsid w:val="00B742D2"/>
    <w:rsid w:val="00B80983"/>
    <w:rsid w:val="00B83510"/>
    <w:rsid w:val="00B83751"/>
    <w:rsid w:val="00B91546"/>
    <w:rsid w:val="00B936F5"/>
    <w:rsid w:val="00B94D4B"/>
    <w:rsid w:val="00B95B5A"/>
    <w:rsid w:val="00B970C5"/>
    <w:rsid w:val="00BA01C8"/>
    <w:rsid w:val="00BA1B02"/>
    <w:rsid w:val="00BA38EC"/>
    <w:rsid w:val="00BA49EF"/>
    <w:rsid w:val="00BA53A2"/>
    <w:rsid w:val="00BA6A45"/>
    <w:rsid w:val="00BB1948"/>
    <w:rsid w:val="00BB5B42"/>
    <w:rsid w:val="00BB7B96"/>
    <w:rsid w:val="00BC33DF"/>
    <w:rsid w:val="00BC64E6"/>
    <w:rsid w:val="00BC798A"/>
    <w:rsid w:val="00BD1075"/>
    <w:rsid w:val="00BD2AEE"/>
    <w:rsid w:val="00BD49E6"/>
    <w:rsid w:val="00BD5504"/>
    <w:rsid w:val="00BE006E"/>
    <w:rsid w:val="00BE00CF"/>
    <w:rsid w:val="00BE0F36"/>
    <w:rsid w:val="00BE19D1"/>
    <w:rsid w:val="00BE2820"/>
    <w:rsid w:val="00BE4381"/>
    <w:rsid w:val="00BE5B53"/>
    <w:rsid w:val="00BE7A95"/>
    <w:rsid w:val="00BE7FF5"/>
    <w:rsid w:val="00BF1691"/>
    <w:rsid w:val="00BF33D6"/>
    <w:rsid w:val="00BF6ACD"/>
    <w:rsid w:val="00C014EF"/>
    <w:rsid w:val="00C01503"/>
    <w:rsid w:val="00C0309E"/>
    <w:rsid w:val="00C0413C"/>
    <w:rsid w:val="00C05FB3"/>
    <w:rsid w:val="00C07249"/>
    <w:rsid w:val="00C1167C"/>
    <w:rsid w:val="00C1274B"/>
    <w:rsid w:val="00C1290F"/>
    <w:rsid w:val="00C1343D"/>
    <w:rsid w:val="00C14517"/>
    <w:rsid w:val="00C1475E"/>
    <w:rsid w:val="00C151A0"/>
    <w:rsid w:val="00C1576B"/>
    <w:rsid w:val="00C16438"/>
    <w:rsid w:val="00C16883"/>
    <w:rsid w:val="00C2013E"/>
    <w:rsid w:val="00C202D9"/>
    <w:rsid w:val="00C2085A"/>
    <w:rsid w:val="00C20C88"/>
    <w:rsid w:val="00C21E34"/>
    <w:rsid w:val="00C234AE"/>
    <w:rsid w:val="00C25A70"/>
    <w:rsid w:val="00C264A0"/>
    <w:rsid w:val="00C265C0"/>
    <w:rsid w:val="00C30DDC"/>
    <w:rsid w:val="00C33D7C"/>
    <w:rsid w:val="00C45932"/>
    <w:rsid w:val="00C51C1A"/>
    <w:rsid w:val="00C52B8B"/>
    <w:rsid w:val="00C561CC"/>
    <w:rsid w:val="00C57F61"/>
    <w:rsid w:val="00C607C8"/>
    <w:rsid w:val="00C607F1"/>
    <w:rsid w:val="00C619DA"/>
    <w:rsid w:val="00C63D92"/>
    <w:rsid w:val="00C643DC"/>
    <w:rsid w:val="00C6468D"/>
    <w:rsid w:val="00C668C2"/>
    <w:rsid w:val="00C67B18"/>
    <w:rsid w:val="00C705DE"/>
    <w:rsid w:val="00C720B9"/>
    <w:rsid w:val="00C72E07"/>
    <w:rsid w:val="00C73766"/>
    <w:rsid w:val="00C75113"/>
    <w:rsid w:val="00C75C1A"/>
    <w:rsid w:val="00C75F2E"/>
    <w:rsid w:val="00C7688A"/>
    <w:rsid w:val="00C80DA3"/>
    <w:rsid w:val="00C8172A"/>
    <w:rsid w:val="00C84B03"/>
    <w:rsid w:val="00C868CB"/>
    <w:rsid w:val="00C87E6C"/>
    <w:rsid w:val="00C87EE7"/>
    <w:rsid w:val="00C924E9"/>
    <w:rsid w:val="00C92C5E"/>
    <w:rsid w:val="00C92D03"/>
    <w:rsid w:val="00C92D82"/>
    <w:rsid w:val="00C937CC"/>
    <w:rsid w:val="00C942A3"/>
    <w:rsid w:val="00C9444F"/>
    <w:rsid w:val="00C947C1"/>
    <w:rsid w:val="00C94E8F"/>
    <w:rsid w:val="00C97FE2"/>
    <w:rsid w:val="00CA3705"/>
    <w:rsid w:val="00CA5DD3"/>
    <w:rsid w:val="00CA7F13"/>
    <w:rsid w:val="00CB30DA"/>
    <w:rsid w:val="00CB6E61"/>
    <w:rsid w:val="00CB77BD"/>
    <w:rsid w:val="00CC1473"/>
    <w:rsid w:val="00CC2EC3"/>
    <w:rsid w:val="00CD0B8D"/>
    <w:rsid w:val="00CD1C74"/>
    <w:rsid w:val="00CD29AF"/>
    <w:rsid w:val="00CD38B2"/>
    <w:rsid w:val="00CD3E6F"/>
    <w:rsid w:val="00CD5474"/>
    <w:rsid w:val="00CD58D0"/>
    <w:rsid w:val="00CE2C1D"/>
    <w:rsid w:val="00CE3336"/>
    <w:rsid w:val="00CE3AE8"/>
    <w:rsid w:val="00CE4CE6"/>
    <w:rsid w:val="00CE5083"/>
    <w:rsid w:val="00CF13FB"/>
    <w:rsid w:val="00CF1EF5"/>
    <w:rsid w:val="00CF1F4F"/>
    <w:rsid w:val="00CF2724"/>
    <w:rsid w:val="00CF3807"/>
    <w:rsid w:val="00CF3857"/>
    <w:rsid w:val="00CF3935"/>
    <w:rsid w:val="00CF598F"/>
    <w:rsid w:val="00CF69A9"/>
    <w:rsid w:val="00D02DC8"/>
    <w:rsid w:val="00D03898"/>
    <w:rsid w:val="00D04426"/>
    <w:rsid w:val="00D05B24"/>
    <w:rsid w:val="00D05F0D"/>
    <w:rsid w:val="00D07946"/>
    <w:rsid w:val="00D10059"/>
    <w:rsid w:val="00D13098"/>
    <w:rsid w:val="00D16347"/>
    <w:rsid w:val="00D1719B"/>
    <w:rsid w:val="00D1773E"/>
    <w:rsid w:val="00D22895"/>
    <w:rsid w:val="00D2440E"/>
    <w:rsid w:val="00D251B8"/>
    <w:rsid w:val="00D25AF8"/>
    <w:rsid w:val="00D26228"/>
    <w:rsid w:val="00D319C4"/>
    <w:rsid w:val="00D339B9"/>
    <w:rsid w:val="00D35E63"/>
    <w:rsid w:val="00D37CC1"/>
    <w:rsid w:val="00D40799"/>
    <w:rsid w:val="00D470D4"/>
    <w:rsid w:val="00D5090C"/>
    <w:rsid w:val="00D50C65"/>
    <w:rsid w:val="00D520F0"/>
    <w:rsid w:val="00D52237"/>
    <w:rsid w:val="00D54609"/>
    <w:rsid w:val="00D56AF9"/>
    <w:rsid w:val="00D60365"/>
    <w:rsid w:val="00D60D5C"/>
    <w:rsid w:val="00D62F80"/>
    <w:rsid w:val="00D6344B"/>
    <w:rsid w:val="00D64631"/>
    <w:rsid w:val="00D72C80"/>
    <w:rsid w:val="00D757E4"/>
    <w:rsid w:val="00D8432C"/>
    <w:rsid w:val="00D906EA"/>
    <w:rsid w:val="00D90A4B"/>
    <w:rsid w:val="00D92709"/>
    <w:rsid w:val="00D94C53"/>
    <w:rsid w:val="00DA1DCD"/>
    <w:rsid w:val="00DA4B0B"/>
    <w:rsid w:val="00DA52B6"/>
    <w:rsid w:val="00DA7982"/>
    <w:rsid w:val="00DB15E1"/>
    <w:rsid w:val="00DB18C8"/>
    <w:rsid w:val="00DB26E7"/>
    <w:rsid w:val="00DB551C"/>
    <w:rsid w:val="00DB71F3"/>
    <w:rsid w:val="00DB7846"/>
    <w:rsid w:val="00DC2D55"/>
    <w:rsid w:val="00DC3857"/>
    <w:rsid w:val="00DD28DB"/>
    <w:rsid w:val="00DE2578"/>
    <w:rsid w:val="00DE2983"/>
    <w:rsid w:val="00DE4C83"/>
    <w:rsid w:val="00DE6E1A"/>
    <w:rsid w:val="00DF1AC6"/>
    <w:rsid w:val="00DF21E7"/>
    <w:rsid w:val="00DF49C7"/>
    <w:rsid w:val="00DF6D2E"/>
    <w:rsid w:val="00DF7117"/>
    <w:rsid w:val="00DF743C"/>
    <w:rsid w:val="00E00AE5"/>
    <w:rsid w:val="00E036A0"/>
    <w:rsid w:val="00E03CB6"/>
    <w:rsid w:val="00E05720"/>
    <w:rsid w:val="00E06081"/>
    <w:rsid w:val="00E104C3"/>
    <w:rsid w:val="00E119AF"/>
    <w:rsid w:val="00E15197"/>
    <w:rsid w:val="00E1543A"/>
    <w:rsid w:val="00E16A2C"/>
    <w:rsid w:val="00E17585"/>
    <w:rsid w:val="00E201BD"/>
    <w:rsid w:val="00E246A2"/>
    <w:rsid w:val="00E24F56"/>
    <w:rsid w:val="00E257DA"/>
    <w:rsid w:val="00E30B9D"/>
    <w:rsid w:val="00E31ABB"/>
    <w:rsid w:val="00E3212A"/>
    <w:rsid w:val="00E32149"/>
    <w:rsid w:val="00E327FC"/>
    <w:rsid w:val="00E32E53"/>
    <w:rsid w:val="00E405B6"/>
    <w:rsid w:val="00E41630"/>
    <w:rsid w:val="00E42171"/>
    <w:rsid w:val="00E42BE6"/>
    <w:rsid w:val="00E50C50"/>
    <w:rsid w:val="00E51512"/>
    <w:rsid w:val="00E52156"/>
    <w:rsid w:val="00E526B7"/>
    <w:rsid w:val="00E55851"/>
    <w:rsid w:val="00E56625"/>
    <w:rsid w:val="00E56ED5"/>
    <w:rsid w:val="00E60154"/>
    <w:rsid w:val="00E60769"/>
    <w:rsid w:val="00E62207"/>
    <w:rsid w:val="00E65D46"/>
    <w:rsid w:val="00E6610A"/>
    <w:rsid w:val="00E72491"/>
    <w:rsid w:val="00E73EB1"/>
    <w:rsid w:val="00E77C6A"/>
    <w:rsid w:val="00E806A9"/>
    <w:rsid w:val="00E82A5C"/>
    <w:rsid w:val="00E84527"/>
    <w:rsid w:val="00E84D48"/>
    <w:rsid w:val="00E871ED"/>
    <w:rsid w:val="00E9116E"/>
    <w:rsid w:val="00E91F23"/>
    <w:rsid w:val="00E934B7"/>
    <w:rsid w:val="00E94EB9"/>
    <w:rsid w:val="00E96DEB"/>
    <w:rsid w:val="00EA359A"/>
    <w:rsid w:val="00EA3714"/>
    <w:rsid w:val="00EA505F"/>
    <w:rsid w:val="00EA6B05"/>
    <w:rsid w:val="00EA6D95"/>
    <w:rsid w:val="00EB1AF4"/>
    <w:rsid w:val="00EB30E3"/>
    <w:rsid w:val="00EB5785"/>
    <w:rsid w:val="00EB634C"/>
    <w:rsid w:val="00EC4473"/>
    <w:rsid w:val="00EC64F5"/>
    <w:rsid w:val="00EC6D55"/>
    <w:rsid w:val="00ED3460"/>
    <w:rsid w:val="00ED43CA"/>
    <w:rsid w:val="00ED504E"/>
    <w:rsid w:val="00ED6876"/>
    <w:rsid w:val="00ED7175"/>
    <w:rsid w:val="00ED7976"/>
    <w:rsid w:val="00EE35D7"/>
    <w:rsid w:val="00EE4011"/>
    <w:rsid w:val="00EE4EEF"/>
    <w:rsid w:val="00EF0816"/>
    <w:rsid w:val="00EF29F9"/>
    <w:rsid w:val="00EF3153"/>
    <w:rsid w:val="00EF43FA"/>
    <w:rsid w:val="00EF5208"/>
    <w:rsid w:val="00EF565F"/>
    <w:rsid w:val="00F00182"/>
    <w:rsid w:val="00F03308"/>
    <w:rsid w:val="00F06EB9"/>
    <w:rsid w:val="00F1088C"/>
    <w:rsid w:val="00F138D6"/>
    <w:rsid w:val="00F14D57"/>
    <w:rsid w:val="00F15705"/>
    <w:rsid w:val="00F1686C"/>
    <w:rsid w:val="00F20257"/>
    <w:rsid w:val="00F20C28"/>
    <w:rsid w:val="00F21556"/>
    <w:rsid w:val="00F219D7"/>
    <w:rsid w:val="00F21F29"/>
    <w:rsid w:val="00F270CB"/>
    <w:rsid w:val="00F27AF3"/>
    <w:rsid w:val="00F31C97"/>
    <w:rsid w:val="00F3244D"/>
    <w:rsid w:val="00F3293C"/>
    <w:rsid w:val="00F33324"/>
    <w:rsid w:val="00F36F8B"/>
    <w:rsid w:val="00F422DD"/>
    <w:rsid w:val="00F43B43"/>
    <w:rsid w:val="00F45A45"/>
    <w:rsid w:val="00F479E0"/>
    <w:rsid w:val="00F5028F"/>
    <w:rsid w:val="00F5073D"/>
    <w:rsid w:val="00F52A95"/>
    <w:rsid w:val="00F5321C"/>
    <w:rsid w:val="00F5445B"/>
    <w:rsid w:val="00F54CBB"/>
    <w:rsid w:val="00F61817"/>
    <w:rsid w:val="00F64C28"/>
    <w:rsid w:val="00F662A9"/>
    <w:rsid w:val="00F666A7"/>
    <w:rsid w:val="00F679B0"/>
    <w:rsid w:val="00F708DE"/>
    <w:rsid w:val="00F71E11"/>
    <w:rsid w:val="00F74D1E"/>
    <w:rsid w:val="00F7731A"/>
    <w:rsid w:val="00F80D52"/>
    <w:rsid w:val="00F834CF"/>
    <w:rsid w:val="00F84489"/>
    <w:rsid w:val="00F90174"/>
    <w:rsid w:val="00F91623"/>
    <w:rsid w:val="00F91E84"/>
    <w:rsid w:val="00F93E9E"/>
    <w:rsid w:val="00F943BB"/>
    <w:rsid w:val="00F9476A"/>
    <w:rsid w:val="00F96454"/>
    <w:rsid w:val="00F97BE2"/>
    <w:rsid w:val="00FA1714"/>
    <w:rsid w:val="00FA3422"/>
    <w:rsid w:val="00FA4D75"/>
    <w:rsid w:val="00FA53E0"/>
    <w:rsid w:val="00FB1A09"/>
    <w:rsid w:val="00FB2E53"/>
    <w:rsid w:val="00FB37C1"/>
    <w:rsid w:val="00FB3C03"/>
    <w:rsid w:val="00FB3FE5"/>
    <w:rsid w:val="00FC32C4"/>
    <w:rsid w:val="00FC4980"/>
    <w:rsid w:val="00FC70F4"/>
    <w:rsid w:val="00FD109F"/>
    <w:rsid w:val="00FD2B3C"/>
    <w:rsid w:val="00FD4CE9"/>
    <w:rsid w:val="00FD67F1"/>
    <w:rsid w:val="00FD693C"/>
    <w:rsid w:val="00FD7D05"/>
    <w:rsid w:val="00FE0866"/>
    <w:rsid w:val="00FE26FA"/>
    <w:rsid w:val="00FE2D7A"/>
    <w:rsid w:val="00FE4B52"/>
    <w:rsid w:val="00FE69A8"/>
    <w:rsid w:val="00FF417D"/>
    <w:rsid w:val="00FF5860"/>
    <w:rsid w:val="00FF644C"/>
    <w:rsid w:val="00FF6844"/>
    <w:rsid w:val="00FF7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413D1CE"/>
  <w15:docId w15:val="{4D41B197-2D8C-44C1-BCA9-3EC116088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898"/>
    <w:pPr>
      <w:spacing w:after="0" w:line="480" w:lineRule="auto"/>
      <w:jc w:val="both"/>
      <w:textAlignment w:val="baseline"/>
    </w:pPr>
    <w:rPr>
      <w:rFonts w:ascii="Times New Roman" w:eastAsia="Times New Roman" w:hAnsi="Times New Roman" w:cs="Times New Roman"/>
      <w:iCs/>
      <w:sz w:val="24"/>
      <w:szCs w:val="20"/>
      <w:lang w:val="en-GB" w:eastAsia="en-GB"/>
    </w:rPr>
  </w:style>
  <w:style w:type="paragraph" w:styleId="Heading1">
    <w:name w:val="heading 1"/>
    <w:next w:val="Normal"/>
    <w:link w:val="Heading1Char"/>
    <w:uiPriority w:val="9"/>
    <w:qFormat/>
    <w:rsid w:val="00D03898"/>
    <w:pPr>
      <w:keepNext/>
      <w:spacing w:before="480" w:after="240" w:line="480" w:lineRule="auto"/>
      <w:outlineLvl w:val="0"/>
    </w:pPr>
    <w:rPr>
      <w:rFonts w:ascii="Arial" w:eastAsia="Times New Roman" w:hAnsi="Arial" w:cs="Times New Roman"/>
      <w:b/>
      <w:iCs/>
      <w:sz w:val="24"/>
      <w:szCs w:val="20"/>
      <w:lang w:val="en-GB" w:eastAsia="en-GB"/>
    </w:rPr>
  </w:style>
  <w:style w:type="paragraph" w:styleId="Heading2">
    <w:name w:val="heading 2"/>
    <w:next w:val="Normal"/>
    <w:link w:val="Heading2Char"/>
    <w:uiPriority w:val="9"/>
    <w:unhideWhenUsed/>
    <w:qFormat/>
    <w:rsid w:val="00D03898"/>
    <w:pPr>
      <w:keepNext/>
      <w:spacing w:before="360" w:after="120" w:line="480" w:lineRule="auto"/>
      <w:outlineLvl w:val="1"/>
    </w:pPr>
    <w:rPr>
      <w:rFonts w:ascii="Arial" w:eastAsia="Times New Roman" w:hAnsi="Arial" w:cs="Times New Roman"/>
      <w:b/>
      <w:iCs/>
      <w:sz w:val="24"/>
      <w:szCs w:val="20"/>
      <w:lang w:val="en-GB" w:eastAsia="en-GB"/>
    </w:rPr>
  </w:style>
  <w:style w:type="paragraph" w:styleId="Heading3">
    <w:name w:val="heading 3"/>
    <w:next w:val="Normal"/>
    <w:link w:val="Heading3Char"/>
    <w:uiPriority w:val="9"/>
    <w:unhideWhenUsed/>
    <w:qFormat/>
    <w:rsid w:val="00D03898"/>
    <w:pPr>
      <w:spacing w:before="240" w:after="0" w:line="480" w:lineRule="auto"/>
      <w:jc w:val="both"/>
      <w:outlineLvl w:val="2"/>
    </w:pPr>
    <w:rPr>
      <w:rFonts w:ascii="Arial" w:eastAsia="Times New Roman" w:hAnsi="Arial" w:cs="Times New Roman"/>
      <w:b/>
      <w:iCs/>
      <w:sz w:val="24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0389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0389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3898"/>
    <w:rPr>
      <w:rFonts w:ascii="Times New Roman" w:eastAsia="Times New Roman" w:hAnsi="Times New Roman" w:cs="Times New Roman"/>
      <w:iCs/>
      <w:sz w:val="24"/>
      <w:szCs w:val="20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D0389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3898"/>
    <w:rPr>
      <w:rFonts w:ascii="Times New Roman" w:eastAsia="Times New Roman" w:hAnsi="Times New Roman" w:cs="Times New Roman"/>
      <w:iCs/>
      <w:sz w:val="24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038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3898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3898"/>
    <w:rPr>
      <w:rFonts w:ascii="Times New Roman" w:eastAsia="Times New Roman" w:hAnsi="Times New Roman" w:cs="Times New Roman"/>
      <w:iCs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8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898"/>
    <w:rPr>
      <w:rFonts w:ascii="Times New Roman" w:eastAsia="Times New Roman" w:hAnsi="Times New Roman" w:cs="Times New Roman"/>
      <w:b/>
      <w:bCs/>
      <w:i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389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898"/>
    <w:rPr>
      <w:rFonts w:ascii="Segoe UI" w:eastAsia="Times New Roman" w:hAnsi="Segoe UI" w:cs="Segoe UI"/>
      <w:iCs/>
      <w:sz w:val="18"/>
      <w:szCs w:val="18"/>
      <w:lang w:val="en-GB" w:eastAsia="en-GB"/>
    </w:rPr>
  </w:style>
  <w:style w:type="paragraph" w:styleId="Revision">
    <w:name w:val="Revision"/>
    <w:hidden/>
    <w:uiPriority w:val="99"/>
    <w:semiHidden/>
    <w:rsid w:val="003A369B"/>
    <w:pPr>
      <w:spacing w:after="0" w:line="240" w:lineRule="auto"/>
    </w:pPr>
  </w:style>
  <w:style w:type="paragraph" w:customStyle="1" w:styleId="Top-levelbullet">
    <w:name w:val="Top-level bullet"/>
    <w:basedOn w:val="ListParagraph"/>
    <w:qFormat/>
    <w:rsid w:val="003A369B"/>
    <w:pPr>
      <w:numPr>
        <w:numId w:val="7"/>
      </w:numPr>
      <w:contextualSpacing w:val="0"/>
    </w:pPr>
    <w:rPr>
      <w:color w:val="000000" w:themeColor="text1"/>
      <w:szCs w:val="24"/>
    </w:rPr>
  </w:style>
  <w:style w:type="paragraph" w:customStyle="1" w:styleId="Bullet1">
    <w:name w:val="Bullet 1"/>
    <w:basedOn w:val="ListParagraph"/>
    <w:link w:val="Bullet1Char"/>
    <w:qFormat/>
    <w:rsid w:val="00244154"/>
    <w:pPr>
      <w:numPr>
        <w:numId w:val="8"/>
      </w:numPr>
      <w:spacing w:line="360" w:lineRule="auto"/>
    </w:pPr>
  </w:style>
  <w:style w:type="character" w:customStyle="1" w:styleId="Bullet1Char">
    <w:name w:val="Bullet 1 Char"/>
    <w:basedOn w:val="DefaultParagraphFont"/>
    <w:link w:val="Bullet1"/>
    <w:rsid w:val="00244154"/>
    <w:rPr>
      <w:rFonts w:ascii="Times New Roman" w:hAnsi="Times New Roman" w:cs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51512"/>
    <w:pPr>
      <w:jc w:val="center"/>
    </w:pPr>
    <w:rPr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51512"/>
    <w:rPr>
      <w:rFonts w:ascii="Times New Roman" w:eastAsia="Times New Roman" w:hAnsi="Times New Roman" w:cs="Times New Roman"/>
      <w:iCs/>
      <w:sz w:val="24"/>
      <w:szCs w:val="20"/>
      <w:lang w:val="en-GB" w:eastAsia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E51512"/>
    <w:rPr>
      <w:rFonts w:ascii="Times New Roman" w:eastAsia="Times New Roman" w:hAnsi="Times New Roman" w:cs="Times New Roman"/>
      <w:iCs/>
      <w:noProof/>
      <w:sz w:val="24"/>
      <w:szCs w:val="20"/>
      <w:lang w:val="en-GB" w:eastAsia="en-GB"/>
    </w:rPr>
  </w:style>
  <w:style w:type="paragraph" w:customStyle="1" w:styleId="EndNoteBibliography">
    <w:name w:val="EndNote Bibliography"/>
    <w:next w:val="Normal"/>
    <w:link w:val="EndNoteBibliographyChar"/>
    <w:rsid w:val="004A1855"/>
    <w:pPr>
      <w:spacing w:line="480" w:lineRule="auto"/>
    </w:pPr>
    <w:rPr>
      <w:rFonts w:ascii="Times New Roman" w:hAnsi="Times New Roman" w:cs="Times New Roman"/>
      <w:noProof/>
      <w:color w:val="000000" w:themeColor="text1"/>
      <w:sz w:val="24"/>
      <w:szCs w:val="24"/>
    </w:rPr>
  </w:style>
  <w:style w:type="character" w:customStyle="1" w:styleId="EndNoteBibliographyChar">
    <w:name w:val="EndNote Bibliography Char"/>
    <w:basedOn w:val="ListParagraphChar"/>
    <w:link w:val="EndNoteBibliography"/>
    <w:rsid w:val="004A1855"/>
    <w:rPr>
      <w:rFonts w:ascii="Times New Roman" w:eastAsia="Times New Roman" w:hAnsi="Times New Roman" w:cs="Times New Roman"/>
      <w:iCs w:val="0"/>
      <w:noProof/>
      <w:color w:val="000000" w:themeColor="text1"/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624955"/>
    <w:pPr>
      <w:spacing w:before="100" w:beforeAutospacing="1" w:after="100" w:afterAutospacing="1" w:line="240" w:lineRule="auto"/>
    </w:pPr>
    <w:rPr>
      <w:rFonts w:eastAsiaTheme="minorEastAsia"/>
      <w:szCs w:val="24"/>
    </w:rPr>
  </w:style>
  <w:style w:type="table" w:styleId="TableGrid">
    <w:name w:val="Table Grid"/>
    <w:basedOn w:val="TableNormal"/>
    <w:uiPriority w:val="39"/>
    <w:rsid w:val="00D0389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21">
    <w:name w:val="Grid Table 4 - Accent 21"/>
    <w:basedOn w:val="TableNormal"/>
    <w:uiPriority w:val="49"/>
    <w:rsid w:val="00D319C4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1">
    <w:name w:val="Grid Table 41"/>
    <w:basedOn w:val="TableNormal"/>
    <w:uiPriority w:val="49"/>
    <w:rsid w:val="00D319C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D319C4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5Dark-Accent11">
    <w:name w:val="Grid Table 5 Dark - Accent 11"/>
    <w:basedOn w:val="TableNormal"/>
    <w:uiPriority w:val="50"/>
    <w:rsid w:val="00D319C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GridTable5Dark-Accent51">
    <w:name w:val="Grid Table 5 Dark - Accent 51"/>
    <w:basedOn w:val="TableNormal"/>
    <w:uiPriority w:val="50"/>
    <w:rsid w:val="00D319C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ListTable3-Accent11">
    <w:name w:val="List Table 3 - Accent 11"/>
    <w:basedOn w:val="TableNormal"/>
    <w:uiPriority w:val="48"/>
    <w:rsid w:val="00D319C4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customStyle="1" w:styleId="ListTable2-Accent11">
    <w:name w:val="List Table 2 - Accent 11"/>
    <w:basedOn w:val="TableNormal"/>
    <w:uiPriority w:val="47"/>
    <w:rsid w:val="00331743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51769C"/>
    <w:pPr>
      <w:spacing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1769C"/>
    <w:rPr>
      <w:rFonts w:ascii="Calibri" w:hAnsi="Calibri"/>
      <w:szCs w:val="21"/>
    </w:rPr>
  </w:style>
  <w:style w:type="character" w:styleId="Hyperlink">
    <w:name w:val="Hyperlink"/>
    <w:basedOn w:val="DefaultParagraphFont"/>
    <w:uiPriority w:val="99"/>
    <w:unhideWhenUsed/>
    <w:rsid w:val="00D03898"/>
    <w:rPr>
      <w:color w:val="auto"/>
      <w:u w:val="none"/>
    </w:rPr>
  </w:style>
  <w:style w:type="table" w:customStyle="1" w:styleId="GridTable4-Accent22">
    <w:name w:val="Grid Table 4 - Accent 22"/>
    <w:basedOn w:val="TableNormal"/>
    <w:uiPriority w:val="49"/>
    <w:rsid w:val="00E526B7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2">
    <w:name w:val="Grid Table 42"/>
    <w:basedOn w:val="TableNormal"/>
    <w:uiPriority w:val="49"/>
    <w:rsid w:val="00E526B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2">
    <w:name w:val="Grid Table 4 - Accent 12"/>
    <w:basedOn w:val="TableNormal"/>
    <w:uiPriority w:val="49"/>
    <w:rsid w:val="00E526B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5Dark-Accent12">
    <w:name w:val="Grid Table 5 Dark - Accent 12"/>
    <w:basedOn w:val="TableNormal"/>
    <w:uiPriority w:val="50"/>
    <w:rsid w:val="00E526B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GridTable5Dark-Accent52">
    <w:name w:val="Grid Table 5 Dark - Accent 52"/>
    <w:basedOn w:val="TableNormal"/>
    <w:uiPriority w:val="50"/>
    <w:rsid w:val="00E526B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ListTable3-Accent12">
    <w:name w:val="List Table 3 - Accent 12"/>
    <w:basedOn w:val="TableNormal"/>
    <w:uiPriority w:val="48"/>
    <w:rsid w:val="00E526B7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customStyle="1" w:styleId="ListTable2-Accent12">
    <w:name w:val="List Table 2 - Accent 12"/>
    <w:basedOn w:val="TableNormal"/>
    <w:uiPriority w:val="47"/>
    <w:rsid w:val="00E526B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2156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5A7E00"/>
    <w:pPr>
      <w:contextualSpacing/>
    </w:pPr>
    <w:rPr>
      <w:rFonts w:eastAsiaTheme="majorEastAsia" w:cstheme="majorBidi"/>
      <w:b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7E00"/>
    <w:rPr>
      <w:rFonts w:eastAsiaTheme="majorEastAsia" w:cstheme="majorBidi"/>
      <w:b/>
      <w:kern w:val="28"/>
      <w:sz w:val="2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D03898"/>
    <w:rPr>
      <w:rFonts w:ascii="Arial" w:eastAsia="Times New Roman" w:hAnsi="Arial" w:cs="Times New Roman"/>
      <w:b/>
      <w:iCs/>
      <w:sz w:val="24"/>
      <w:szCs w:val="20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D03898"/>
    <w:rPr>
      <w:rFonts w:ascii="Arial" w:eastAsia="Times New Roman" w:hAnsi="Arial" w:cs="Times New Roman"/>
      <w:b/>
      <w:iCs/>
      <w:sz w:val="24"/>
      <w:szCs w:val="20"/>
      <w:lang w:val="en-GB" w:eastAsia="en-GB"/>
    </w:rPr>
  </w:style>
  <w:style w:type="paragraph" w:customStyle="1" w:styleId="Newpara">
    <w:name w:val="New para"/>
    <w:basedOn w:val="Normal"/>
    <w:link w:val="NewparaChar"/>
    <w:qFormat/>
    <w:rsid w:val="00D02DC8"/>
    <w:pPr>
      <w:ind w:firstLine="680"/>
    </w:pPr>
    <w:rPr>
      <w:rFonts w:cstheme="minorHAnsi"/>
    </w:rPr>
  </w:style>
  <w:style w:type="paragraph" w:customStyle="1" w:styleId="Table">
    <w:name w:val="Table"/>
    <w:basedOn w:val="Normal"/>
    <w:qFormat/>
    <w:rsid w:val="00F679B0"/>
    <w:pPr>
      <w:spacing w:line="276" w:lineRule="auto"/>
    </w:pPr>
    <w:rPr>
      <w:rFonts w:cstheme="minorHAnsi"/>
    </w:rPr>
  </w:style>
  <w:style w:type="character" w:customStyle="1" w:styleId="NewparaChar">
    <w:name w:val="New para Char"/>
    <w:basedOn w:val="DefaultParagraphFont"/>
    <w:link w:val="Newpara"/>
    <w:rsid w:val="00D02DC8"/>
    <w:rPr>
      <w:rFonts w:cstheme="minorHAnsi"/>
    </w:rPr>
  </w:style>
  <w:style w:type="character" w:styleId="FollowedHyperlink">
    <w:name w:val="FollowedHyperlink"/>
    <w:rsid w:val="00D03898"/>
    <w:rPr>
      <w:color w:val="auto"/>
      <w:u w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4478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F7D4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03898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D03898"/>
    <w:rPr>
      <w:rFonts w:ascii="Arial" w:eastAsia="Times New Roman" w:hAnsi="Arial" w:cs="Times New Roman"/>
      <w:b/>
      <w:iCs/>
      <w:sz w:val="24"/>
      <w:szCs w:val="20"/>
      <w:lang w:val="en-GB" w:eastAsia="en-GB"/>
    </w:rPr>
  </w:style>
  <w:style w:type="paragraph" w:customStyle="1" w:styleId="Stylesheetheader">
    <w:name w:val="Style sheet header"/>
    <w:qFormat/>
    <w:rsid w:val="00D03898"/>
    <w:pPr>
      <w:spacing w:before="120" w:after="120" w:line="240" w:lineRule="auto"/>
    </w:pPr>
    <w:rPr>
      <w:rFonts w:ascii="Arial" w:eastAsia="Times New Roman" w:hAnsi="Arial" w:cs="Arial"/>
      <w:b/>
      <w:iCs/>
      <w:lang w:val="en-GB" w:eastAsia="en-GB"/>
    </w:rPr>
  </w:style>
  <w:style w:type="paragraph" w:customStyle="1" w:styleId="Stylesheettext">
    <w:name w:val="Style sheet text"/>
    <w:qFormat/>
    <w:rsid w:val="00D03898"/>
    <w:pPr>
      <w:spacing w:before="120" w:after="120" w:line="240" w:lineRule="auto"/>
    </w:pPr>
    <w:rPr>
      <w:rFonts w:ascii="Arial" w:eastAsia="Times New Roman" w:hAnsi="Arial" w:cs="Arial"/>
      <w:iCs/>
      <w:color w:val="5B9BD5" w:themeColor="accent1"/>
      <w:lang w:val="en-GB" w:eastAsia="en-GB"/>
    </w:rPr>
  </w:style>
  <w:style w:type="paragraph" w:customStyle="1" w:styleId="Stylesheetheadercentred">
    <w:name w:val="Style sheet header centred"/>
    <w:qFormat/>
    <w:rsid w:val="00D03898"/>
    <w:pPr>
      <w:keepNext/>
      <w:spacing w:before="120" w:after="120"/>
      <w:jc w:val="center"/>
      <w:outlineLvl w:val="0"/>
    </w:pPr>
    <w:rPr>
      <w:rFonts w:ascii="Arial" w:eastAsia="Times New Roman" w:hAnsi="Arial" w:cs="Arial"/>
      <w:b/>
      <w:iCs/>
      <w:color w:val="C00000"/>
      <w:lang w:val="en-GB" w:eastAsia="en-GB"/>
    </w:rPr>
  </w:style>
  <w:style w:type="paragraph" w:customStyle="1" w:styleId="Tableheader">
    <w:name w:val="Table header"/>
    <w:qFormat/>
    <w:rsid w:val="0018743F"/>
    <w:pPr>
      <w:spacing w:before="100" w:beforeAutospacing="1" w:after="100" w:afterAutospacing="1" w:line="480" w:lineRule="auto"/>
      <w:jc w:val="center"/>
    </w:pPr>
    <w:rPr>
      <w:rFonts w:ascii="Arial" w:eastAsia="Times New Roman" w:hAnsi="Arial" w:cs="Arial"/>
      <w:iCs/>
      <w:sz w:val="24"/>
      <w:lang w:val="en-GB" w:eastAsia="en-GB"/>
    </w:rPr>
  </w:style>
  <w:style w:type="paragraph" w:customStyle="1" w:styleId="Tabletext">
    <w:name w:val="Table text"/>
    <w:qFormat/>
    <w:rsid w:val="00D03898"/>
    <w:pPr>
      <w:spacing w:line="480" w:lineRule="auto"/>
      <w:ind w:left="340" w:hanging="340"/>
    </w:pPr>
    <w:rPr>
      <w:rFonts w:ascii="Arial" w:eastAsia="Times New Roman" w:hAnsi="Arial" w:cs="Times New Roman"/>
      <w:iCs/>
      <w:sz w:val="24"/>
      <w:szCs w:val="20"/>
      <w:lang w:val="en-GB" w:eastAsia="en-GB"/>
    </w:rPr>
  </w:style>
  <w:style w:type="paragraph" w:customStyle="1" w:styleId="Figuretitle">
    <w:name w:val="Figure title"/>
    <w:qFormat/>
    <w:rsid w:val="00D03898"/>
    <w:pPr>
      <w:spacing w:before="240" w:line="360" w:lineRule="auto"/>
      <w:jc w:val="both"/>
      <w:outlineLvl w:val="1"/>
    </w:pPr>
    <w:rPr>
      <w:rFonts w:ascii="Arial" w:eastAsia="Times New Roman" w:hAnsi="Arial" w:cs="Times New Roman"/>
      <w:b/>
      <w:iCs/>
      <w:sz w:val="24"/>
      <w:szCs w:val="20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3898"/>
    <w:pPr>
      <w:numPr>
        <w:ilvl w:val="1"/>
      </w:numPr>
      <w:spacing w:after="160"/>
      <w:jc w:val="center"/>
    </w:pPr>
    <w:rPr>
      <w:rFonts w:ascii="Arial" w:eastAsiaTheme="minorEastAsia" w:hAnsi="Arial" w:cstheme="minorBidi"/>
      <w:b/>
      <w:spacing w:val="15"/>
      <w:sz w:val="28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03898"/>
    <w:rPr>
      <w:rFonts w:ascii="Arial" w:eastAsiaTheme="minorEastAsia" w:hAnsi="Arial"/>
      <w:b/>
      <w:iCs/>
      <w:spacing w:val="15"/>
      <w:sz w:val="28"/>
      <w:lang w:val="en-GB" w:eastAsia="en-GB"/>
    </w:rPr>
  </w:style>
  <w:style w:type="paragraph" w:customStyle="1" w:styleId="Title0">
    <w:name w:val="Title*"/>
    <w:qFormat/>
    <w:rsid w:val="00D03898"/>
    <w:pPr>
      <w:spacing w:before="100" w:beforeAutospacing="1" w:after="360" w:line="480" w:lineRule="auto"/>
      <w:jc w:val="both"/>
      <w:outlineLvl w:val="0"/>
    </w:pPr>
    <w:rPr>
      <w:rFonts w:ascii="Arial" w:eastAsia="Times New Roman" w:hAnsi="Arial" w:cs="Times New Roman"/>
      <w:b/>
      <w:sz w:val="32"/>
      <w:szCs w:val="20"/>
      <w:lang w:val="en-GB" w:eastAsia="en-GB"/>
    </w:rPr>
  </w:style>
  <w:style w:type="paragraph" w:customStyle="1" w:styleId="Tabletitle">
    <w:name w:val="Table title"/>
    <w:qFormat/>
    <w:rsid w:val="00D03898"/>
    <w:pPr>
      <w:spacing w:before="360" w:after="240" w:line="480" w:lineRule="auto"/>
      <w:jc w:val="both"/>
      <w:outlineLvl w:val="0"/>
    </w:pPr>
    <w:rPr>
      <w:rFonts w:ascii="Arial" w:eastAsia="Times New Roman" w:hAnsi="Arial" w:cs="Times New Roman"/>
      <w:b/>
      <w:iCs/>
      <w:sz w:val="24"/>
      <w:szCs w:val="20"/>
      <w:lang w:eastAsia="en-GB"/>
    </w:rPr>
  </w:style>
  <w:style w:type="character" w:customStyle="1" w:styleId="Heading30">
    <w:name w:val="Heading 3*"/>
    <w:uiPriority w:val="1"/>
    <w:qFormat/>
    <w:rsid w:val="00D03898"/>
    <w:rPr>
      <w:rFonts w:ascii="Times New Roman" w:hAnsi="Times New Roman"/>
      <w:b/>
      <w:i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756384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1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55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8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59456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845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4336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273978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030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330076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25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2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1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3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8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9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0863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23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149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0002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570671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642600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197143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214632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114095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58603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684177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818491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922285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413930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239082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45945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666812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138286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16597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51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2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5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662062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462092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54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666305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371220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45222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728822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11552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060189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77154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803919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743783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84110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69177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140870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352756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4748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8125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88336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435281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14327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66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43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87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59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791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6164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1920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997225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7536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93410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003696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80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86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059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65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9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1375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5063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35471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05480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25059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86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57415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2527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120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737375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252276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18075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63005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948065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659949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657133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425332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19691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713885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464695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173451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10381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272083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0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0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17656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477187">
          <w:marLeft w:val="72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67638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223984">
          <w:marLeft w:val="72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349288">
          <w:marLeft w:val="72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1363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4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5375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0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106384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49629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03438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553897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46732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356843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39229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66695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07057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679609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8954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946022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009715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129447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18719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164835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01879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712834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28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372296">
          <w:marLeft w:val="72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175706">
          <w:marLeft w:val="188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76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505026">
          <w:marLeft w:val="188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92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346262">
          <w:marLeft w:val="188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39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9581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135130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550703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532585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620363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06940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08956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36123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85077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955126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54661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92889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181883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14690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68699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712340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73555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60090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84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42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H:\Custom%20Office%20Templates\Mayo%20Clinic%20Proceedings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D9E864D276E64CA670F2E38252AFDF" ma:contentTypeVersion="7" ma:contentTypeDescription="Create a new document." ma:contentTypeScope="" ma:versionID="b31299dd5d472dfd0929172ec385fc35">
  <xsd:schema xmlns:xsd="http://www.w3.org/2001/XMLSchema" xmlns:xs="http://www.w3.org/2001/XMLSchema" xmlns:p="http://schemas.microsoft.com/office/2006/metadata/properties" xmlns:ns3="34354fae-f9b6-41a9-8dbe-4ef2d07e36c7" xmlns:ns4="91392974-bd1c-49c2-a7af-38444e09f4d0" targetNamespace="http://schemas.microsoft.com/office/2006/metadata/properties" ma:root="true" ma:fieldsID="5a50f67e69f58232fc14762946ef0fe7" ns3:_="" ns4:_="">
    <xsd:import namespace="34354fae-f9b6-41a9-8dbe-4ef2d07e36c7"/>
    <xsd:import namespace="91392974-bd1c-49c2-a7af-38444e09f4d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354fae-f9b6-41a9-8dbe-4ef2d07e36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392974-bd1c-49c2-a7af-38444e09f4d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1C4241-41B9-4D7C-A2F3-1CF7A400BB8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963641-5286-4083-922A-B3B1A4245B7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98625DC-BC2F-4203-8E0C-4E06C27677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354fae-f9b6-41a9-8dbe-4ef2d07e36c7"/>
    <ds:schemaRef ds:uri="91392974-bd1c-49c2-a7af-38444e09f4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581C696-6C2F-6847-8412-895F9B065F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yo Clinic Proceedings</Template>
  <TotalTime>2</TotalTime>
  <Pages>4</Pages>
  <Words>535</Words>
  <Characters>305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, Latoya</dc:creator>
  <cp:keywords>Mayo Clinic Proceedings</cp:keywords>
  <dc:description/>
  <cp:lastModifiedBy>Emma Green</cp:lastModifiedBy>
  <cp:revision>4</cp:revision>
  <cp:lastPrinted>2020-08-09T20:43:00Z</cp:lastPrinted>
  <dcterms:created xsi:type="dcterms:W3CDTF">2021-12-17T23:42:00Z</dcterms:created>
  <dcterms:modified xsi:type="dcterms:W3CDTF">2022-01-10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D9E864D276E64CA670F2E38252AFDF</vt:lpwstr>
  </property>
</Properties>
</file>